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8F6B4" w14:textId="7CBE9257" w:rsidR="00165763" w:rsidRDefault="00002C79">
      <w:pPr>
        <w:rPr>
          <w:rFonts w:ascii="Times New Roman" w:hAnsi="Times New Roman" w:cs="Times New Roman"/>
          <w:b/>
          <w:bCs/>
        </w:rPr>
      </w:pPr>
      <w:r w:rsidRPr="00002C79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1: </w:t>
      </w:r>
      <w:r w:rsidR="00C8661A">
        <w:rPr>
          <w:rFonts w:ascii="Times New Roman" w:hAnsi="Times New Roman" w:cs="Times New Roman"/>
          <w:b/>
          <w:bCs/>
        </w:rPr>
        <w:t xml:space="preserve">Pharmacokinetic parameter estimates of the metformin </w:t>
      </w:r>
      <w:r>
        <w:rPr>
          <w:rFonts w:ascii="Times New Roman" w:hAnsi="Times New Roman" w:cs="Times New Roman"/>
          <w:b/>
          <w:bCs/>
        </w:rPr>
        <w:t xml:space="preserve">population </w:t>
      </w:r>
      <w:r w:rsidR="00EC211F">
        <w:rPr>
          <w:rFonts w:ascii="Times New Roman" w:hAnsi="Times New Roman" w:cs="Times New Roman"/>
          <w:b/>
          <w:bCs/>
        </w:rPr>
        <w:t xml:space="preserve">pharmacokinetic model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11"/>
        <w:gridCol w:w="2329"/>
      </w:tblGrid>
      <w:tr w:rsidR="00120ADD" w:rsidRPr="00EC211F" w14:paraId="590E3F01" w14:textId="77777777" w:rsidTr="0048137C">
        <w:trPr>
          <w:trHeight w:val="288"/>
        </w:trPr>
        <w:tc>
          <w:tcPr>
            <w:tcW w:w="3753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6CC767" w14:textId="77777777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C211F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247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AC037A" w14:textId="360112C2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</w:t>
            </w:r>
            <w:r w:rsidRPr="00EC211F">
              <w:rPr>
                <w:rFonts w:ascii="Times New Roman" w:hAnsi="Times New Roman" w:cs="Times New Roman"/>
                <w:b/>
                <w:bCs/>
              </w:rPr>
              <w:t xml:space="preserve"> (% RSE)</w:t>
            </w:r>
          </w:p>
        </w:tc>
      </w:tr>
      <w:tr w:rsidR="00120ADD" w:rsidRPr="00EC211F" w14:paraId="249216F4" w14:textId="77777777" w:rsidTr="0048137C">
        <w:trPr>
          <w:trHeight w:val="288"/>
        </w:trPr>
        <w:tc>
          <w:tcPr>
            <w:tcW w:w="3753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93E17B" w14:textId="5500B7A9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earance (L/h)</w:t>
            </w:r>
          </w:p>
        </w:tc>
        <w:tc>
          <w:tcPr>
            <w:tcW w:w="1247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27D138" w14:textId="77777777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211F">
              <w:rPr>
                <w:rFonts w:ascii="Times New Roman" w:hAnsi="Times New Roman" w:cs="Times New Roman"/>
              </w:rPr>
              <w:t>110 (8.8)</w:t>
            </w:r>
          </w:p>
        </w:tc>
      </w:tr>
      <w:tr w:rsidR="00120ADD" w:rsidRPr="00EC211F" w14:paraId="32C65371" w14:textId="77777777" w:rsidTr="0048137C">
        <w:trPr>
          <w:trHeight w:val="288"/>
        </w:trPr>
        <w:tc>
          <w:tcPr>
            <w:tcW w:w="3753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875EAB" w14:textId="53036E3E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C211F"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olume of distribution (L)</w:t>
            </w:r>
          </w:p>
        </w:tc>
        <w:tc>
          <w:tcPr>
            <w:tcW w:w="1247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0534C6" w14:textId="77777777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211F">
              <w:rPr>
                <w:rFonts w:ascii="Times New Roman" w:hAnsi="Times New Roman" w:cs="Times New Roman"/>
              </w:rPr>
              <w:t>461 (10.7)</w:t>
            </w:r>
          </w:p>
        </w:tc>
      </w:tr>
      <w:tr w:rsidR="00120ADD" w:rsidRPr="00EC211F" w14:paraId="44C71771" w14:textId="77777777" w:rsidTr="0048137C">
        <w:trPr>
          <w:trHeight w:val="288"/>
        </w:trPr>
        <w:tc>
          <w:tcPr>
            <w:tcW w:w="3753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7BE2C6" w14:textId="62397FC1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sorption rate constant, k</w:t>
            </w:r>
            <w:r w:rsidRPr="0048137C">
              <w:rPr>
                <w:rFonts w:ascii="Times New Roman" w:hAnsi="Times New Roman" w:cs="Times New Roman"/>
                <w:b/>
                <w:bCs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/h)</w:t>
            </w:r>
          </w:p>
        </w:tc>
        <w:tc>
          <w:tcPr>
            <w:tcW w:w="1247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38D819" w14:textId="77777777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C211F">
              <w:rPr>
                <w:rFonts w:ascii="Times New Roman" w:hAnsi="Times New Roman" w:cs="Times New Roman"/>
              </w:rPr>
              <w:t>0.76 (11.8)</w:t>
            </w:r>
          </w:p>
        </w:tc>
      </w:tr>
      <w:tr w:rsidR="00120ADD" w:rsidRPr="00EC211F" w14:paraId="52D14479" w14:textId="77777777" w:rsidTr="0048137C">
        <w:trPr>
          <w:trHeight w:val="288"/>
        </w:trPr>
        <w:tc>
          <w:tcPr>
            <w:tcW w:w="3753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DB1428" w14:textId="52E702CD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Increase in Clearance per 1 </w:t>
            </w:r>
            <w:r w:rsidRPr="0048137C">
              <w:rPr>
                <w:rFonts w:ascii="Times New Roman" w:hAnsi="Times New Roman" w:cs="Times New Roman"/>
                <w:b/>
                <w:bCs/>
              </w:rPr>
              <w:t>kg/m</w:t>
            </w:r>
            <w:r w:rsidRPr="0048137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8137C">
              <w:rPr>
                <w:rFonts w:ascii="Times New Roman" w:hAnsi="Times New Roman" w:cs="Times New Roman"/>
                <w:b/>
                <w:bCs/>
              </w:rPr>
              <w:t xml:space="preserve"> increase in </w:t>
            </w: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247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BC31D9" w14:textId="03635DB3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EC211F">
              <w:rPr>
                <w:rFonts w:ascii="Times New Roman" w:hAnsi="Times New Roman" w:cs="Times New Roman"/>
              </w:rPr>
              <w:t xml:space="preserve"> (45.4) *</w:t>
            </w:r>
          </w:p>
        </w:tc>
      </w:tr>
      <w:tr w:rsidR="00120ADD" w:rsidRPr="00EC211F" w14:paraId="6321A141" w14:textId="77777777" w:rsidTr="0048137C">
        <w:trPr>
          <w:trHeight w:val="288"/>
        </w:trPr>
        <w:tc>
          <w:tcPr>
            <w:tcW w:w="3753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3CAC59" w14:textId="3DA27E52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Increase in Clearance per 10 </w:t>
            </w:r>
            <w:r w:rsidRPr="0048137C">
              <w:rPr>
                <w:rFonts w:ascii="Times New Roman" w:hAnsi="Times New Roman" w:cs="Times New Roman"/>
                <w:b/>
                <w:bCs/>
              </w:rPr>
              <w:t>mL/min/1.73 m</w:t>
            </w:r>
            <w:r w:rsidRPr="0048137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8137C">
              <w:rPr>
                <w:rFonts w:ascii="Times New Roman" w:hAnsi="Times New Roman" w:cs="Times New Roman"/>
                <w:b/>
                <w:bCs/>
              </w:rPr>
              <w:t xml:space="preserve"> increase in</w:t>
            </w:r>
            <w:r w:rsidRPr="0048137C">
              <w:rPr>
                <w:rFonts w:ascii="Times New Roman" w:hAnsi="Times New Roman" w:cs="Times New Roman"/>
              </w:rPr>
              <w:t xml:space="preserve"> </w:t>
            </w:r>
            <w:r w:rsidRPr="00EC211F">
              <w:rPr>
                <w:rFonts w:ascii="Times New Roman" w:hAnsi="Times New Roman" w:cs="Times New Roman"/>
                <w:b/>
                <w:bCs/>
              </w:rPr>
              <w:t>eGFR</w:t>
            </w:r>
          </w:p>
        </w:tc>
        <w:tc>
          <w:tcPr>
            <w:tcW w:w="1247" w:type="pct"/>
            <w:tcBorders>
              <w:top w:val="single" w:sz="8" w:space="0" w:color="052049"/>
              <w:left w:val="single" w:sz="8" w:space="0" w:color="052049"/>
              <w:bottom w:val="single" w:sz="8" w:space="0" w:color="052049"/>
              <w:right w:val="single" w:sz="8" w:space="0" w:color="052049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D12914" w14:textId="1DD4E835" w:rsidR="00120ADD" w:rsidRPr="00EC211F" w:rsidRDefault="00120ADD" w:rsidP="004813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EC211F">
              <w:rPr>
                <w:rFonts w:ascii="Times New Roman" w:hAnsi="Times New Roman" w:cs="Times New Roman"/>
              </w:rPr>
              <w:t xml:space="preserve"> (53.5) *</w:t>
            </w:r>
          </w:p>
        </w:tc>
      </w:tr>
    </w:tbl>
    <w:p w14:paraId="02EEC5DD" w14:textId="502B415C" w:rsidR="00EC211F" w:rsidRDefault="00EC211F" w:rsidP="00EC211F">
      <w:pPr>
        <w:rPr>
          <w:rFonts w:ascii="Times New Roman" w:hAnsi="Times New Roman" w:cs="Times New Roman"/>
        </w:rPr>
      </w:pPr>
      <w:r w:rsidRPr="00EC211F">
        <w:rPr>
          <w:rFonts w:ascii="Times New Roman" w:hAnsi="Times New Roman" w:cs="Times New Roman"/>
        </w:rPr>
        <w:t>*P &lt; 0.05</w:t>
      </w:r>
    </w:p>
    <w:p w14:paraId="52CECD07" w14:textId="35DF0B21" w:rsidR="00120ADD" w:rsidRDefault="00120ADD" w:rsidP="00EC2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SE, relative standard error; BMI, body mass index; eGFR, estimated glomerular filtration ratio</w:t>
      </w:r>
    </w:p>
    <w:p w14:paraId="1DB7ED24" w14:textId="5298F7D8" w:rsidR="00EC211F" w:rsidRDefault="00EC211F" w:rsidP="00EC211F">
      <w:pPr>
        <w:rPr>
          <w:rFonts w:ascii="Times New Roman" w:hAnsi="Times New Roman" w:cs="Times New Roman"/>
        </w:rPr>
      </w:pPr>
    </w:p>
    <w:p w14:paraId="23B09730" w14:textId="23282144" w:rsidR="00EC211F" w:rsidRPr="00240357" w:rsidRDefault="00EC211F" w:rsidP="00EC211F">
      <w:pPr>
        <w:rPr>
          <w:rFonts w:ascii="Times New Roman" w:hAnsi="Times New Roman" w:cs="Times New Roman"/>
          <w:b/>
          <w:bCs/>
        </w:rPr>
      </w:pPr>
      <w:r w:rsidRPr="00240357">
        <w:rPr>
          <w:rFonts w:ascii="Times New Roman" w:hAnsi="Times New Roman" w:cs="Times New Roman"/>
          <w:b/>
          <w:bCs/>
        </w:rPr>
        <w:t xml:space="preserve">Supplementary Figure 1: Distribution of metformin doses taken by study </w:t>
      </w:r>
      <w:r w:rsidR="00531928" w:rsidRPr="00240357">
        <w:rPr>
          <w:rFonts w:ascii="Times New Roman" w:hAnsi="Times New Roman" w:cs="Times New Roman"/>
          <w:b/>
          <w:bCs/>
        </w:rPr>
        <w:t>participants</w:t>
      </w:r>
    </w:p>
    <w:p w14:paraId="5C17AAC3" w14:textId="467A3F0D" w:rsidR="00531928" w:rsidRDefault="00531928" w:rsidP="00EC211F">
      <w:pPr>
        <w:rPr>
          <w:rFonts w:ascii="Times New Roman" w:hAnsi="Times New Roman" w:cs="Times New Roman"/>
        </w:rPr>
      </w:pPr>
    </w:p>
    <w:p w14:paraId="0722A6A9" w14:textId="0652F1F2" w:rsidR="00EC211F" w:rsidRDefault="00531928" w:rsidP="00EC2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B527813" wp14:editId="424E257E">
                <wp:simplePos x="0" y="0"/>
                <wp:positionH relativeFrom="column">
                  <wp:posOffset>312204</wp:posOffset>
                </wp:positionH>
                <wp:positionV relativeFrom="paragraph">
                  <wp:posOffset>76565</wp:posOffset>
                </wp:positionV>
                <wp:extent cx="3797786" cy="3260981"/>
                <wp:effectExtent l="0" t="12700" r="12700" b="3175"/>
                <wp:wrapNone/>
                <wp:docPr id="40784273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7786" cy="3260981"/>
                          <a:chOff x="0" y="0"/>
                          <a:chExt cx="3797786" cy="3260981"/>
                        </a:xfrm>
                      </wpg:grpSpPr>
                      <pic:pic xmlns:pic="http://schemas.openxmlformats.org/drawingml/2006/picture">
                        <pic:nvPicPr>
                          <pic:cNvPr id="2073029738" name="Picture 12" descr="A graph with blue squar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6173E80F-329E-0743-655B-0BDED850629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258"/>
                          <a:stretch/>
                        </pic:blipFill>
                        <pic:spPr>
                          <a:xfrm>
                            <a:off x="417046" y="0"/>
                            <a:ext cx="3380740" cy="28581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  <wps:wsp>
                        <wps:cNvPr id="1344379771" name="TextBox 14">
                          <a:extLst>
                            <a:ext uri="{FF2B5EF4-FFF2-40B4-BE49-F238E27FC236}">
                              <a16:creationId xmlns:a16="http://schemas.microsoft.com/office/drawing/2014/main" id="{B3B51D5F-A772-0CAC-AC05-C6CB26EDFBC3}"/>
                            </a:ext>
                          </a:extLst>
                        </wps:cNvPr>
                        <wps:cNvSpPr txBox="1"/>
                        <wps:spPr bwMode="auto">
                          <a:xfrm rot="16200000">
                            <a:off x="-534056" y="1257078"/>
                            <a:ext cx="1384583" cy="316472"/>
                          </a:xfrm>
                          <a:prstGeom prst="rect">
                            <a:avLst/>
                          </a:prstGeom>
                          <a:noFill/>
                          <a:ln w="19050" algn="ctr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75E7D9" w14:textId="77777777" w:rsidR="00531928" w:rsidRPr="00531928" w:rsidRDefault="00531928" w:rsidP="0053192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3192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Metformin dose 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28840225" name="TextBox 13">
                          <a:extLst>
                            <a:ext uri="{FF2B5EF4-FFF2-40B4-BE49-F238E27FC236}">
                              <a16:creationId xmlns:a16="http://schemas.microsoft.com/office/drawing/2014/main" id="{2A29AFD0-0245-9052-656C-2809B8C187E4}"/>
                            </a:ext>
                          </a:extLst>
                        </wps:cNvPr>
                        <wps:cNvSpPr txBox="1"/>
                        <wps:spPr bwMode="auto">
                          <a:xfrm>
                            <a:off x="666993" y="2944509"/>
                            <a:ext cx="2403560" cy="316472"/>
                          </a:xfrm>
                          <a:prstGeom prst="rect">
                            <a:avLst/>
                          </a:prstGeom>
                          <a:noFill/>
                          <a:ln w="19050" algn="ctr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912671" w14:textId="77777777" w:rsidR="00531928" w:rsidRPr="00531928" w:rsidRDefault="00531928" w:rsidP="0053192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 w:rsidRPr="0053192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Number of measurements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527813" id="Group 1" o:spid="_x0000_s1026" style="position:absolute;margin-left:24.6pt;margin-top:6.05pt;width:299.05pt;height:256.75pt;z-index:251661312" coordsize="37977,3260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C+pIpxgMAAPYJAAAOAAAAZHJzL2Uyb0RvYy54bWzUVm1v2zYQ/j6g/4FQ&#13;&#10;gX1L9G7JXpzCS9ogQLcFbYd+pijKIkqRGklb9r/fHSUlTRygXQoUWIDQfD0+99xzR128OXSS7Lmx&#13;&#10;Qqt1EJ9HAeGK6Vqo7Tr4+9O7szIg1lFVU6kVXwdHboM3l69+uRj6FU90q2XNDQEjyq6Gfh20zvWr&#13;&#10;MLSs5R2157rnChYbbTrqYGi2YW3oANY7GSZRtAgHbereaMathdnrcTG49PabhjP3V9NY7ohcB4DN&#13;&#10;+db4tsI2vLygq62hfSvYBIO+AEVHhYJL701dU0fJzogTU51gRlvduHOmu1A3jWDc+wDexNETb26M&#13;&#10;3vXel+1q2Pb3NAG1T3h6sVn25/7G9B/7OwNMDP0WuPAj9OXQmA5/ASU5eMqO95TxgyMMJtNiWRTl&#13;&#10;IiAM1tJkES3LeCSVtcD8yTnWvv3GyXC+OHwEpxdsBf8TB9A74eDbWoFTbmd4MBnpvstGR82XXX8G&#13;&#10;4eqpE5WQwh299CAwCErt7wS7M+MA6LwzRNTrIImKNEqWRQoJoGgH0odteDuJk4DU3DJQ4YZ46ZFB&#13;&#10;uJZUcseJ/WdHDbe/vj5sfvPN5vZsyxU31PGaMK0cV4509EgqTgRkmjGg8XOkHMHg/SMaimy91+yL&#13;&#10;JUpftVRt+cb2sBeyFHeHj7f74SNXKin6d0JKYrT7DPg+trQHL2Ivc1ycWAQ3nojxmUCMQr/WbNcB&#13;&#10;/jFzDZdAqFa2Fb0NiFnxruLAnLmtJwlZwz4AYgJXxGmSl6OwrDPcsXb2YcY5EmBByc9oN4uLKAOV&#13;&#10;PiPgtIyKDEoDCjgp8zJOc8/PLEMg0lh3w3VHsAP4AJInge7fW4cwHrbg1VJha7UUNfLnB1jO+JU0&#13;&#10;ZE+hEFHGgIUxDI92giU87YMxeuK7ECpMTqiQdmYdRie8/6ci4MMJbqDZB9XGaZb5lI5n1X6CTP9d&#13;&#10;H0icISvTbqwXxB1gflITziNgUg1/6BpkQndOe5KwiKCEYOMCCjb8+empppzlaRblY2DiJC+iYgry&#13;&#10;XF/itMzyMp3qS7zIiuTHoqM0BgVcQarJALCWUQ7hp3ILDxhzxsP7alcnHLxQUnTroBzx+8Mtp/Vb&#13;&#10;Vfu+o0KO/TmAMx8jY+5QHSbyKl0fgaYBXpx1MCZ7QOStgmji8zR3zNyp5o5x8kr7RwyhK70Bghvh&#13;&#10;5YeXjXZBOjgAmfwkvSRxUpZZlCT5iV7Sl+sFPZwEslgslksIPybnMsvyaIlm6WrWR5JFab6Y0jf9&#13;&#10;H+vDPxq+JDyE82fIxL+y8HHhy9j0IYRfL1+PvawePtcu/wUAAP//AwBQSwMECgAAAAAAAAAhABnv&#13;&#10;MOqQTwAAkE8AABQAAABkcnMvbWVkaWEvaW1hZ2UxLnBuZ4lQTkcNChoKAAAADUlIRFIAAAJYAAAB&#13;&#10;uAgGAAAAmcqZwwAAAAFzUkdCAK7OHOkAAABEZVhJZk1NACoAAAAIAAGHaQAEAAAAAQAAABoAAAAA&#13;&#10;AAOgAQADAAAAAQABAACgAgAEAAAAAQAAAligAwAEAAAAAQAAAbgAAAAAAdw36QAAQABJREFUeAHt&#13;&#10;3Qm8TfX+//GPeZ4zD+WGkuGmo26pUEp1FaXQj3tJJRpVXNJgSHrIj4YfJQ2kUBRKVxKSTD9+R8pQ&#13;&#10;VGT40SXzGMLf+/v7r3333vY+g7P3sfbZr+/jcZy991r7u77ruU7H2+f7XbtcJ0+ebGpm+qIhgAAC&#13;&#10;CCCAAAIIZF3gq7yn+mh66qtf1vuiBwQQQAABBBBAAAEJ5IYBAQQQQAABBBBAILYCBKzYetIbAggg&#13;&#10;gAACCCBABYufAQQQQAABBBBAINYCVLBiLUp/CCCAAAIIIJD0AgSspP8RAAABBBBAAAEEYi1AwIq1&#13;&#10;KP0hgAACCCCAQNILELCS/kcAAAQQQAABBBCItQABK9ai9IcAAggggAACSS9AwMpBPwINGzbMQWeT&#13;&#10;GKeybNmyxBhoDhol5tl7MfHOXm8dDfPsN4/HEQlY8VClTwQQQAABBBBIagECVlJffk4eAQQQQAAB&#13;&#10;BOIhQMCKhyp9IoAAAggggEBSCxCwkvryc/IIIIAAAgggEA8BAlY8VOkTAQQQQAABBJJagICV1Jef&#13;&#10;k0cAAQQQQACBeAgQsOKhSp8IIIAAAgggkNQCBKykvvycPAIIIIAAAgjEQ4CAFQ9V+kQAAQQQQACB&#13;&#10;pBYgYCX15efkEUAAAQQQQCAeAgSseKjSJwIIIIAAAggktQABK6kvPyePAAIIIIAAAvEQyBuPTunz&#13;&#10;7Ak07Jp4//Ph1FEpZw+MIyOAAAIIIBAHASpYcUClSwQQQAABBBBIbgECVnJff84eAQQQQAABBOIg&#13;&#10;QMCKAypdIoAAAggggEByCxCwkvv6c/YIIIAAAgggEAcBAlYcUOkSAQQQQAABBJJbgICV3Nefs0cA&#13;&#10;AQQQQACBOAgQsOKASpcIIIAAAgggkNwCBKzkvv6cPQIIIIAAAgjEQYCAFQdUukQAAQQQQACB5BYg&#13;&#10;YCX39efsEUAAAQQQQCAOAgSsOKDSJQIIIIAAAggktwABK7mvP2ePAAIIIIAAAnEQIGDFAZUuEUAA&#13;&#10;AQQQQCC5BfKGn/68efPs+PHjgZeLFClif/nLX9xzvf7dd9/ZmjVr7OKLL7aLLroosJ8erF+/3pYs&#13;&#10;WWLVqlWzyy+/3PLkyROynSeRBT766CNr2LChnXfeeZF34FUEEEAAAQQQSCiBkArWnj177O6777ZH&#13;&#10;H33UnnjiCff1yiuvBE7ogQcesDZt2phC2C233GKTJk0KbHvnnXfs+uuvt1mzZtn9999vvXv3Dmzj&#13;&#10;QdoCQ4YMse+//z7tndiKAAIIIIAAAgkjEFLBWrt2rRt4amqq5c+fP+QkvvzyS5s9e7YtWLDAKlas&#13;&#10;aB988IE999xz1rJlS9u3b58NHDjQRowYYTfddJP9/PPPdsMNN1inTp2sXr16If3wBAEEEEAAAQQQ&#13;&#10;yOkCIRUsBaw6derY0aNH3VTggQMHAue/fPlya9asmQtXerFFixZ28OBBW716tXnBrHnz5m7/GjVq&#13;&#10;uH4UxsLbxx9/bL169bIePXpY/fr17bbbbnN99OzZ0z2/77773FSj3nfkyBHr27evXXbZZda0aVMb&#13;&#10;PHiwtW3bNrxL9/zw4cOmKpoCn/rt3r27bd++3W3TMVWR03G1TX1Nnz490M+nn37qxqFtGsemTZvc&#13;&#10;Nr3/kUcece/RGFTN++OPPwLvC36gaVMFSvVx/vnnW9euXW3Hjh3BuwQez58/352H9u3Tp4/t3Lkz&#13;&#10;sC1aP6pwKbT+7//+b2BfTS3qODQEEEAAAQQQ8JdASMDSX+IKTI0aNbLWrVu776pcqSl0VK5cOTD6&#13;&#10;YsWKuce//fabbdmyxapXrx6y5kr7egEn8KZTD1Ttmjx5spUtW9YFIoU5haKSJUvau+++a+rPm3oc&#13;&#10;NGiQff311y5YadpywoQJbv1XcH/e46lTp9prr71m99xzjw0fPtxV0R566CE7ceKEO+aHH35oWk+m&#13;&#10;Y1x55ZUuOB06dMgWLlzopkRvvPFGV5XTNGn//v3d+zQlunXrVnvzzTddEBo/fry9/fbb3iED37U2&#13;&#10;TcfVOencRo8ebYsXL3bjDez0/x/I8a677rK6deu689+1a1dgl7T6ueCCC0yB95///Gdg/zFjxri1&#13;&#10;cIEXeIAAAggggAACvhAImSKsUKGCCwqPP/64+8t8wIABLnwoLCh4BAcsjb5MmTKuirV7924rXLhw&#13;&#10;yAkpzKjCFa1pjVauXLlcJUxVG1W0ChUq5Ko0M2fOdAFHgeaZZ56xa6+91nWj8Ddx4sTTulQweeON&#13;&#10;N1wFqVWrVm77sWPHXHVHC+/VNB71lTt3bvdYU5yqHOlYqtp5lSCFOlXrVJXT96FDh1qlSpXcl6p2&#13;&#10;77//fmBf1/GpP3R8raNSaMqXL5+z04L1bdu2ebsEvqt6pabKlfZ96qmn3NSrXkurH90wcOedd5qq&#13;&#10;Vt26dXNBU246bxoCCCCAAAII+EsgJGCpSuS1ggULWufOne2zzz5z1aDSpUvb/v37vc3uuwKKQpmm&#13;&#10;zVSZCm56Xrt27eCXAo81hahwpVa0aFG78MILXbjScx1XzZteU/jx2p///OeIAUv7bt682S655BJv&#13;&#10;V2vQoIF77FXRqlat6sKVXlTYUlN168cff3RTkO6FU3+UL1/eVM2aO3eue6lfv37epsD3kydPBsav&#13;&#10;F7VeTVU8hSWNQyYKeMFj9968YcMGS0lJceFKr+mOSwVVtfT6ufXWW+3ll1+2lStX2owZM+yqq646&#13;&#10;LfS6jvgDAQQQQAABBM6qQMgUoao3XrDQqLxAde6551qVKlUCa620TUFCTQveVeHRc2/NlgKIqk16&#13;&#10;T6RWoECBSC8HXlMlp1y5cqZQpDDhtRUrVngPQ74r/KmpouM17648BRi1aB8ZoWk9b1/tp6rTiy++&#13;&#10;GAh6Y8eONR1XX59//rmb9vPCofZX03FVkdI0oW4Q0LRjrVq1TA7hTePR/t5aLlUGvTVY6fUjjyuu&#13;&#10;uMKFXlWydEcnDQEEEEAAAQT8JxASsDR9ppC1ceNGW7dunY0cOdItbNf6KE29LVu2zMaNG+eqNc8/&#13;&#10;/7yrEil86TOvVIXRexVQdDehwlnjxo2zdMZam6U1U7p78ZNPPnFrpCJ1qKk2LbDXlOK3337rxq91&#13;&#10;UAok4dOa4e/X9KM+u0vH2Lt3r6sQLV261FXDVInSei55aC1Wx44d3THC+1C1Sq1mzZpWvHhxN+2o&#13;&#10;aVUt0g9vCkiaOtW6LgWrUaNGBXbJSD/t2rVz04J6r246oCGAAAIIIICA/wRCpgi7dOliWk/lrXnS&#13;&#10;VJYWfKtpWu/pp582TZnpS1NwL7zwgqsMqTqkIKL3a4G6gs2wYcPcdJt7cxp/qBoUXF1SyPOe647C&#13;&#10;f/3rX6Y1YapSKcgpQEVqzz77rLtL8Pbbb3ebNT4FrvBqkzYGv6YQp/VW3hosBSCds6psCkGPPfZY&#13;&#10;wEMhTncjhjd9FIXWR3Xo0MFt0t2BGoeCWniTo6x0DK3v0jSiN0WYkX6uu+4612X79u0D06rhx+A5&#13;&#10;AggggAACCJxdgVynprH6nxpCyEIjfeSBqimqxoQ3va6pwFKlSoVvcmuaVFnRtFssmqpll156qekO&#13;&#10;OjUFEt1VOG3atKjda2xaWxVp7FHfdGqD7mbUXYWq1oU3TeNpbZi3Pix8u/dcbuqnRIkS3ktRv2uM&#13;&#10;uoPwnHPOOW2ftPrRWBR8p0yZYlqTFtz0afCW8u+KWPA2Pz9OHZXi5+GlOTZVdXU9aNkngHn2WetI&#13;&#10;eGevN+bZ7x2nIw7IG6lj3c2nr0hN03GRwpX2VfUpVuFK/WmhvCpLmppTGNGUpUJWWk2L5s+kaYF5&#13;&#10;+Ierev1ECl3etuDvabkF76fHsooUrrQtWj+aTpwzZ477Cz08XOl9NAQQQAABBBDwh0DEgOWPoZn7&#13;&#10;vCgtoF+0aJGrSGldVZMmTfwyvGwfh9Z0qZqnz/eiIYAAAggggIB/BXwdsPTZWvpoAn3RzH04Kg4I&#13;&#10;IIAAAggg4H+BkLsI/T9cRogAAggggAACCPhfgIDl/2vECBFAAAEEEEAgwQQIWAl2wRguAggggAAC&#13;&#10;CPhfgIDl/2vECBFAAAEEEEAgwQQIWAl2wRguAggggAACCPhfgIDl/2vECBFAAAEEEEAgwQQIWAl2&#13;&#10;wRguAggggAACCPhfgIDl/2vECBFAAAEEEEAgwQQIWAl2wRguAggggAACCPhfgIDl/2vECBFAAAEE&#13;&#10;EEAgwQQIWAl2wRguAggggAACCPhfgIDl/2vECBFAAAEEEEAgwQR8/T97TjBLXww3dVSKL8bBIBBA&#13;&#10;AAEEEEhmASpYyXz1OXcEEEAAAQQQiIsAASsurHSKAAIIIIAAAsksQMBK5qvPuSOAAAIIIIBAXAQI&#13;&#10;WHFhpVMEEEAAAQQQSGYBAlYyX33OHQEEEEAAAQTiIkDAigsrnSKAAAIIIIBAMgsQsJL56nPuCCCA&#13;&#10;AAIIIBAXAQJWXFjpFAEEEEAAAQSSWYCAlcxXn3NHAAEEEEAAgbgIELDiwkqnCCCAAAIIIJDMAgSs&#13;&#10;ZL76nDsCCCCAAAIIxEWAgBUXVjpFAAEEEEAAgWQWIGAl89Xn3BFAAAEEEEAgLgIErLiw0ikCCCCA&#13;&#10;AAIIJLMAASuZrz7njgACCCCAAAJxESBgxYWVThFAAAEEEEAgmQUIWMl89Tl3BBBAAAEEEIiLAAEr&#13;&#10;Lqx0igACCCCAAALJLEDASuarz7kjgAACCCCAQFwECFhxYaVTBBBAAAEEEEhmAQJWMl99zh0BBBBA&#13;&#10;AAEE4iJAwIoLK50igAACCCCAQDILELCS+epz7ggggAACCCAQFwECVlxY6RQBBBBAAAEEklkgbzKf&#13;&#10;fE4894Zdl+XE03LnlDoqJceeGyeGAAIIIJCzBKhg5azrydkggAACCCCAgA8ECFg+uAgMAQEEEEAA&#13;&#10;AQRylgABK2ddT84GAQQQQAABBHwgQMDywUVgCAgggAACCCCQswQIWDnrenI2CCCAAAIIIOADAQKW&#13;&#10;Dy4CQ0AAAQQQQACBnCVAwMpZ15OzQQABBBBAAAEfCBCwfHARGAICCCCAAAII5CwBAlbOup6cDQII&#13;&#10;IIAAAgj4QICA5YOLwBAQQAABBBBAIGcJELBy1vXkbBBAAAEEEEDABwIELB9cBIaAAAIIIIAAAjlL&#13;&#10;gICVs64nZ4MAAggggAACPhDIG2kMmzZtsp9//jlkU926da1cuXLutfXr19uSJUusWrVqdvnll1ue&#13;&#10;PHkC++7cudO+/vprK1SokF155ZVWrFixwLbseLB3714rXry45cqVK0OH++GHH2zdunV28803Z2j/&#13;&#10;eO/00UcfWcOGDe28886L96HoHwEEEEAAAQTiJBCxgjVu3Djr0qWLPfHEE4EvBRG1d955x66//nqb&#13;&#10;NWuW3X///da7d+/A0FasWGGXXXaZjRkzxoYOHWp33HGHKfBkV9uwYYNdffXV9scff2T4kKmpqTZy&#13;&#10;5MgM7x/vHYcMGWLff/99vA9D/wgggAACCCAQR4GIAWvVqlX2+OOP29KlSwNfTZo0se3bt9vAgQNt&#13;&#10;xIgRNnr0aJsyZYpNnTrVVq5c6YbYp08f69Spk33yySf26aef2oEDB2zy5MlxHH5o16qeHTx4MPTF&#13;&#10;dJ797W9/s3/+85/p7MVmBBBAAAEEEEAg4wKnBawTJ0646b+LLrrIfvrpJ9N04MmTJ12Pa9eudd+b&#13;&#10;N2/uvteoUcPq1KljCxYssEOHDtmaNWusdevWbnpOU4StWrWyefPmRRxNy5Yt7fXXX7frrrvO6tev&#13;&#10;by+//LLbV881tfjmm28G3jd//nxr27atnX/++fbII4/YfffdZ5999llgux6oUqZtajfddJONHTvW&#13;&#10;2rdv757rD/V322232fHjx91r48ePd9W5adOmBd6nDQqG2k9j6tmzp2m6VE3hUv3rdVXpXnnllaiV&#13;&#10;so8//th0fhqv9n/++ecDx3WdBf3hnZv2U0BVSKQhgAACCCCAQGILnBawtmzZ4s6oe/fuduONN7rp&#13;&#10;wHvuuccOHz5s2la9evWQNVeVK1d24WPr1q3ufd46LT2pWLGie4/bEPbH6tWrXRXsueeeMx1r+PDh&#13;&#10;9uSTT9pTTz1lDz/8sA0ePNj27NljGzdutLvuussFFa1PUpszZ47t27cvpMeiRYvaP/7xD/ea+rri&#13;&#10;iitcUFRAVFPo0RSmFxJVeVNAVDDz9lm4cKE9+uij7rw/+OADd/z+/fubQucDDzxgOkcFNQUhBbS3&#13;&#10;337b9R38h/rq0aOHC1iaRlVI036qBoY3hTedm9a3aep1165d4bvwHAEEEEAAAQQSUOC0gKUg1axZ&#13;&#10;M7eOShUs/cWvKpS+79692woXLhxymkWKFHHTct5aK1WuvKbH4UHI26bvDz30kFsk37FjR/eyKk7X&#13;&#10;XHONtWnTxj3X1KOOrWMo1DRo0MD69u3rtoX/oYX2VatWdS8rONWqVcuFwcWLF9tvv/3mqmsXXnih&#13;&#10;C116vnz5crv22mtDupk5c6aryHXt2tVUwRs0aJCrnCmUaf8OHTpYpUqV3CL0Fi1a2Pvvvx/yfj0p&#13;&#10;WbKks1MoLVGihKti6fUdO3boW0hT9UpN53bJJZe4cBmyA08QQAABBBBAICEFTruLUMHkjTfeCJyM&#13;&#10;Fo03btzYli1b5qpZ4YFJz2vXru2Chd6kNVDenYPapjsNozWFFbV8+fK57+pHzbsrUZWjX375xVWv&#13;&#10;vNfOOeecQJByO6fxx1//+lcX0BR0UlJSTOvIVKVSCFIl7k9/+pOb3vS6+PHHH930n/e8fPnyrpo1&#13;&#10;d+5c91K/fv28TYHvmj4NvmNRdzBqylThURYKdWre1GTgjaceaFG+xuWdv6zKlCkTvAuPEUAAAQQQ&#13;&#10;QCABBU6rYGkqS1Wi4ECgdUEKXgpEmzdvdovXda4KF5rqq1KliimMqHnTbXqsClhaHzfghSbtG63p&#13;&#10;IwtUhfLuDNQ0msaQkaZqmKYT9aWgqGlDhaUZM2bYLbfccloXZcuWDbmDb9u2bfbiiy9awYIF3b5a&#13;&#10;16VpRn19/vnnNmHChJBwpZ00tagpQd2ZqJsFtOBfzVvH5p78/z8UqLRuzTs3TYmyBitYiMcIIIAA&#13;&#10;AggkpsBpAUuBSOuLdJfg/v37bdKkSS5EaeG4PvNKFRZNnSl86G5C7aMKl9ZAaWG3Aok+V0ohRu/V&#13;&#10;a1lpCkZqWpP1zTffuGNH68+bvtTUokKLFo5relEL2TV2PVdT4AqfHtTrek2f7zV79my3NksL7xU4&#13;&#10;NX1XoUIFt05Ma8K0FkvTmnIKb8eOHXPH9CpXWgyvdvTo0fBdXeBTlUvruhSsRo0aFbKPgqUc1XRH&#13;&#10;pj4+w1vrpiCr58FBOOTNPEEAAQQQQACBsyZwWsDSIvVhw4a5ReEXX3yxWx+kqbF69eq5qSwtIJ8+&#13;&#10;fbo1atTIfQSD9vWqV7169XJBQncZ6vOxtHhd4SujLXiqzXuPptzeeust03olb22WtnnTat5++q6K&#13;&#10;kNZhaT99vpUqZLqTUe3Pf/6z5c2b1921qJCoheVqwcdUGNTnf2kNlkKVKmVa5F6gQAEXgrTIXyFM&#13;&#10;oa9mzZruLkTXSdAfugNRfetOQ33XQnZNA0b6bCutFZOnPjdM+2v6MniKUMHQW0iv6paug8Krmqpo&#13;&#10;en7kyJGgo/MQAQQQQAABBPwgkOvU1FX/UwM5fXHRqRe1MLtUqVKBNVHegLU2ShUXTalFaprGUzBS&#13;&#10;oMlq07ooVZH0eVVqChoKLKqwaU1VeNPY9JERqqidaVO1SX1orVZ40/E1ZehNG4Zv955r0X/+/Pnd&#13;&#10;J9p7r0X7rjHLTOvLstI0nWopoVWwrPTnt/emjkrx25Dc2kT9PNKyT0DrQTHHO/sEsv9I/Ixnv3kc&#13;&#10;jjggzQQU7S/83LlzRw1XGmTp0qVjNlat+9Knm+uT5DXtps+pUuXn0ksvjXgMjS0r4UqdKhjpK1KL&#13;&#10;FLoi7aeF9RltGnM064z2wX4IIIAAAggg4B+B06YI/TO0/xuJwpIWjmsNlKb99L/p0eJyb72V38bL&#13;&#10;eBBAAAEEEEAAgTQrWH7h0WdS6YuGAAIIIIAAAggkgoDvK1iJgMgYEUAAAQQQQACBYAECVrAGjxFA&#13;&#10;AAEEEEAAgRgIELBigEgXCCCAAAIIIIBAsAABK1iDxwgggAACCCCAQAwECFgxQKQLBBBAAAEEEEAg&#13;&#10;WICAFazBYwQQQAABBBBAIAYCBKwYINIFAggggAACCCAQLEDACtbgMQIIIIAAAgggEAMBAlYMEOkC&#13;&#10;AQQQQAABBBAIFiBgBWvwGAEEEEAAAQQQiIEAASsGiHSBAAIIIIAAAggECxCwgjV4jAACCCCAAAII&#13;&#10;xEAgIf5nzzE4z6TpInVUStKcKyeKAAIIIICAXwWoYPn1yjAuBBBAAAEEEEhYAQJWwl46Bo4AAggg&#13;&#10;gAACfhUgYPn1yjAuBBBAAAEEEEhYAQJWwl46Bo4AAggggAACfhUgYPn1yjAuBBBAAAEEEEhYAQJW&#13;&#10;wl46Bo4AAggggAACfhUgYPn1yjAuBBBAAAEEEEhYAQJWwl46Bo4AAggggAACfhUgYPn1yjAuBBBA&#13;&#10;AAEEEEhYAQJWwl46Bo4AAggggAACfhUgYPn1yjAuBBBAAAEEEEhYAQJWwl46Bo4AAggggAACfhUg&#13;&#10;YPn1yjAuBBBAAAEEEEhYAQJWwl46Bo4AAggggAACfhUgYPn1yjAuBBBAAAEEEEhYAQJWwl46Bo4A&#13;&#10;AggggAACfhUgYPn1yjAuBBBAAAEEEEhYAQJWwl46Bo4AAggggAACfhUgYPn1yjAuBBBAAAEEEEhY&#13;&#10;AQJWwl46Bo4AAggggAACfhUgYPn1yjAuBBBAAAEEEEhYAQJWwl46Bo4AAggggAACfhUgYPn1yjAu&#13;&#10;BBBAAAEEEEhYAQJWwl46Bo4AAggggAACfhXI69eBMa4zE2jYdVmab0wdlZLmdjYigAACCCCAQNYF&#13;&#10;qGBl3ZAeEEAAAQQQQACBEAECVggHTxBAAAEEEEAAgawLELCybkgPCCCAAAIIIIBAiAABK4SDJwgg&#13;&#10;gAACCCCAQNYFCFhZN6QHBBBAAAEEEEAgRICAFcLBEwQQQAABBBBAIOsCBKysG9IDAggggAACCCAQ&#13;&#10;IkDACuHgCQIIIIAAAgggkHUBAlbWDekBAQQQQAABBBAIESBghXDwBAEEEEAAAQQQyLoAASvrhvSA&#13;&#10;AAIIIIAAAgiECBCwQjh4ggACCCCAAAIIZF2AgJV1Q3pAAAEEEEAAAQRCBNINWCdOnLDx48fb3r17&#13;&#10;Q954+PBhmzNnjk2ePNm2bt0asu348eP2zTff2IQJE+z7778P2aYn69evt/fff98WLlxo2peGAAII&#13;&#10;IIAAAgjkJIE0A9bJkyftlVdesb59+9rOnTsD571//35r0qSJ9enTx6ZOnWo33nijrV69OrD9gQce&#13;&#10;sDZt2ti8efPslltusUmTJgW2vfPOO3b99dfbrFmz7P7777fevXsHtvEAAQQQQAABBBDICQJRA9Zv&#13;&#10;v/1mXbp0sREjRpx2nq+++qpVqFDBBahx48ZZs2bNXBDTjl9++aXNnj3bFixYYKNGjbJBgwbZc889&#13;&#10;Z7///rtt377dBg4c6PocPXq0TZkyxQW0lStXnnYMXkAAAQQQQAABBBJVIGrA+vrrr10oevfdd087&#13;&#10;tyVLlthtt91mhQoVcttuvfVWN12o6b7ly5e7wFWxYkW3rUWLFnbw4EFX4Vq7dq17rXnz5u57jRo1&#13;&#10;rE6dOi6MuReC/vj444+tV69e1qNHD6tfv747nqpkPXv2dM/vu+8+N9XovWXMmDF23XXXuW3Dhg1z&#13;&#10;jzdt2uRtDnzX1KaqaC1btnT7du/e3QU/7aBjPvHEE+64OmbTpk1t+vTpgfeuWrXKOnfu7N539913&#13;&#10;26JFi9y2o0eP2tChQ+2yyy5z2x577DHbtWtX4H3BD9asWWOdOnVy+51//vnWtWtX27FjR/AuPEYA&#13;&#10;AQQQQACBBBeIGrA0tafqlEJQeFu3bp2rYHmvlytXzj1UqFCoqVy5srfJihUr5h6rIrZlyxarXr26&#13;&#10;5cmTJ7Bd+6qyFd727dvn1neVLVvWBSKFGIWikiVLmkKf+vOmHhWCVCVT6Bk5cqSrrP3yyy+m94Q3&#13;&#10;TWm+9tprds8999jw4cPt559/toceesi01kzH/PDDD61IkSLuGFdeeaU98sgjdujQIdu2bZu1b9/e&#13;&#10;ypQp49aWKRh269bNNF2qfjSW/v37u+Nv2LDBBcPwYyuA6rg6J61dUxVv8eLFrr/wfXmOAAIIIIAA&#13;&#10;AokrkDfa0PPnzx9xk0KCKlIFCxYMbPcqWQoie/bsCQlY2kmhRO/ZvXu3FS5cOPA+PVCY0bZoTWu0&#13;&#10;cuXKZaqEqfqjipaOd8MNN9jMmTPd26ZNm+YqVgpAag8//LALP+5J0B8a+xtvvOEqSK1atXJbjh07&#13;&#10;5qpIWnivpvE888wzljt3bvf4gw8+cOvPVqxY4capbSVKlLDatWtbrVq1XIgbO3asq7DVq1fP9dGx&#13;&#10;Y0dXaVMoK1++vHtNf+j4Q4YMsbp161q+fPnswIEDdt5557nwFtiJBwgggAACCCCQ8AJRA1a0M1P1&#13;&#10;KTwUqYqjpkpW6dKlXVUn+P1aIK81W3/88YerEgVvU9VIYSVSU/VM4UqtaNGiduGFFwamJYMDnipq&#13;&#10;mrL0mhd0vOfed03Fbd682S655BLvJWvQoIF77FXRqlat6sKVXtR5qqm6pQCm8ShcqclBVT6NXwFR&#13;&#10;1T5Vx7ym94YHLIVWVfGeeuopNw6ZKOCpGkZDAAEEEEAAgZwjEHWKMK1T1NohhRqv6bGqVKosValS&#13;&#10;xby1VtquQKOmNVmVKlVyz1W5UdNdilpXpfdEagUKFIj0cuA1VYTUGjVqZN99913gda2VitQU/tRU&#13;&#10;CfOa9zES1apVcy8FT196++h7qVKl3HSi1nCpKXTpDkvvIypUaVOVS1+a9tM6L1W4gpuOqzsvNU2Y&#13;&#10;mprqPqZC+8iBhgACCCCAAAI5R+CMAla7du3cZ2PNnz/fFGZ0p2Hbtm2diqbeli1b5io6qtY8//zz&#13;&#10;rkp07rnn2uWXX+6CmO4sVHVH71P1q3HjxlkS1cc+6DO59HldWniuuxwjNU3LaYG99vv2229t48aN&#13;&#10;bh2UqlbB68Yivfeqq65yL7/11lvuM8EmTpxob7/9tguOqp5pmlDnrc8L08daaIG+V33z+lO1Sq1m&#13;&#10;zZpWvHhxN8WpMHbkyBFvl5Dv2jZjxgz3mkKpqmReoFNFTc+9kBnyRp4ggAACCCCAwFkVyHDA0pok&#13;&#10;rylQKBTdddddpkB1wQUX2IMPPug2axrt6aeftn79+rl9tBj9hRdecFNqCjhaEK5F6ao6aaG37vgL&#13;&#10;XqfkHSP8u8JKcHVJ4/GeazG67i7U4nUtPP/Tn/7k3q7jhbdnn33WFKhuv/12u/baa13AU+AKD0N6&#13;&#10;X/BrWiulitWbb77pphhVoRo8eLCbMtSUn9ZVKWRq+lFVu5deesnCK3CaurzzzjutQ4cOrrr1+uuv&#13;&#10;u3HozstITWvLFOLUtLZNpl7lUJUyPY8WziL1x2sIIIAAAgggkD0CuU5NT/U/dah+Z3I4VVUUdMIX&#13;&#10;rqsvVWu0XVNr4U3Ta1qXpbvpYtHmzp3rurnmmmvcd33EhD5OQcFFlaJITWPTOKJtj/QevZbW2LXI&#13;&#10;X+ftrdOK1oemGXWHY3r7RXt/tNcbNmxoljIq2mb3euqolDS3szFzAqpapqRgmjm1rO2Nedb8Mvtu&#13;&#10;vDMrlvX9Mc+6oQ96GJDpRe7Bg9bC82hN1aNI4Ur7K5TFKlypP30UhKYtH330UVc10nSdPkk+rfCU&#13;&#10;1tjVZ7SW1tgjBc1I/WitmnfnZaTtvIYAAggggAACiS2QpYDll1NX5UafKaU1YbqrTx8eqilAGgII&#13;&#10;IIAAAgggcDYEckTAEpz+34j6oiGAAAIIIIAAAmdb4N8r18/2SDg+AggggAACCCCQQwQIWDnkQnIa&#13;&#10;CCCAAAIIIOAfAQKWf64FI0EAAQQQQACBHCJAwMohF5LTQAABBBBAAAH/CBCw/HMtGAkCCCCAAAII&#13;&#10;5BABAlYOuZCcBgIIIIAAAgj4R4CA5Z9rwUgQQAABBBBAIIcIELByyIXkNBBAAAEEEEDAPwIELP9c&#13;&#10;C0aCAAIIIIAAAjlEgICVQy4kp4EAAggggAAC/hEgYPnnWjASBBBAAAEEEMghAgSsHHIhOQ0EEEAA&#13;&#10;AQQQ8I9AjvmfPfuH9OyOJHVUytkdAEdHAAEEEEAAAaOCxQ8BAggggAACCCAQYwECVoxB6Q4BBBBA&#13;&#10;AAEEECBg8TOAAAIIIIAAAgjEWICAFWNQukMAAQQQQAABBAhY/AwggAACCCCAAAIxFiBgxRiU7hBA&#13;&#10;AAEEEEAAAQIWPwMIIIAAAggggECMBQhYMQalOwQQQAABBBBAgIDFzwACCCCAAAIIIBBjAQJWjEHp&#13;&#10;DgEEEEAAAQQQIGDxM4AAAggggAACCMRYgIAVY1C6QwABBBBAAAEECFj8DCCAAAIIIIAAAjEWIGDF&#13;&#10;GJTuEEAAAQQQQAABAhY/AwgggAACCCCAQIwFCFgxBqU7BBBAAAEEEECAgMXPAAIIIIAAAgggEGMB&#13;&#10;AlaMQekOAQQQQAABBBAgYPEzgAACCCCAAAIIxFiAgBVjULpDAAEEEEAAAQQIWPwMIIAAAggggAAC&#13;&#10;MRYgYMUYlO4QQAABBBBAAAECFj8DCCCAAAIIIIBAjAUIWDEGpTsEEEAAAQQQQCAvBDlLoGHXZTnr&#13;&#10;hBLibDDP/suEefaaZ5936qiU7D01joZAnASoYMUJlm4RQAABBBBAIHkFCFjJe+05cwQQQAABBBCI&#13;&#10;kwABK06wdIsAAggggAACyStAwErea8+ZI4AAAggggECcBAhYcYKlWwQQQAABBBBIXgECVvJee84c&#13;&#10;AQQQQAABBOIkQMCKEyzdIoAAAggggEDyChCwkvfac+YIIIAAAgggECcBAlacYOkWAQQQQAABBJJX&#13;&#10;gICVvNeeM0cAAQQQQACBOAkQsOIES7cIIIAAAgggkLwCBKzkvfacOQIIIIAAAgjESYCAFSdYukUA&#13;&#10;AQQQQACB5BVIM2Dt2bPHxo0bd5rO+vXr7f3337eFCxfa8ePHQ7bv3LnTpk6dap9//rnt378/ZNvh&#13;&#10;w4dtzpw5NnnyZNu6dWvItux48scff9ihQ4cyfKhdu3bZe++9Z0ePHs3we9gRAQQQQAABBBCIGrAU&#13;&#10;hrp3727/9V//FaL0zjvv2PXXX2+zZs2y+++/33r37h3YvmLFCrvssstszJgxNnToULvjjjts7969&#13;&#10;brvCVpMmTaxPnz4ugN144422evXqwHvj/eDkyZPWokULW7lyZYYPtW3bNuvfv7/JgoYAAggggAAC&#13;&#10;CGRUIGLAUgi55ZZbbMGCBSH9bN++3QYOHGgjRoyw0aNH25QpU1xY8kKLwlOnTp3sk08+sU8//dQO&#13;&#10;HDjgqlXq5NVXX7UKFSrYvHnzXFWsWbNm9sorr4T0H88nClg///xzpg5Ru3Zt++mnn6xEiRKZeh87&#13;&#10;I4AAAggggEByC0QMWBMmTLArrrjChalgnrVr17qnzZs3d99r1KhhderUcUFMU29r1qyx1q1bW65c&#13;&#10;uaxQoULWqlUrF6i085IlS+y2225zr+v5rbfe6qYLw6cYtW3AgAH24osv2p133mnnn3++q5Spbz2v&#13;&#10;X7++PfXUU4Gq0ubNm912va6K2TPPPGODBw9WNyFN1Ta1xx9/3N5991274YYbbMuWLe41jU3PFabU&#13;&#10;vvvuO1ft0vnedNNNganOVatWWefOnd0Y7r77blu0aJHbX1OIqtipeqdxPPbYY6bpxUhN56EQqv10&#13;&#10;bl27drUdO3ZE2pXXEEAAAQQQQCBBBSIGLAUcVarCKzcKJNWrV7c8efIETrdy5cqmypa3pqpcuXKB&#13;&#10;bRUrVgyEmHXr1rkKlrfR2y9SEFFfqni1a9fOTTd+8cUXLvAooL3xxhuuOrZ48WI7duyY3Xvvvfb7&#13;&#10;77+7/Zo2bWoKh7/++qt3mMD3J5980j1WwFJ1bvfu3YGANHfuXFfdUp9qWiemsSv8qep14sQJ03Rh&#13;&#10;+/btrUyZMu4YCpbdunVz4Wv48OE2adIkN504cuRI27Bhg/Xo0cP1FfyH+rvnnnusbNmyrrKnKqCO&#13;&#10;qTHTEEAAAQQQQCDnCOSNdCr58+eP9LILJYULFw7ZVqRIETt48GBgrZUqV17T43379rmgon0KFizo&#13;&#10;bQpUsqItOleVTIFKTdU0NQUutQYNGtjy5ctdYFMAUrVLgSclJcWFL7dT2B9Vq1Z1r1SpUsVKlSrl&#13;&#10;AtvXX39tbdq0sdmzZwcqcR07drSZM2e64BbcRWpqqjtPVcgUPDV9WKtWLbcAfuzYsW6s9erVc29R&#13;&#10;Hz179nShrHz58oFuFLCGDBlidevWtXz58rkp1PPOO8/tF9iJBwgggAACCCCQ8AIRA1a0sypdurQL&#13;&#10;TMHbFaAUNkqWLOleVpAqVqyYe6xt1apVcxUvL4h57/XuMPQqWd7r3ncFIa+pP/XjNQU1VZU2btzo&#13;&#10;Xrrgggu8TW6aTsdNr1177bX24IMP2qZNm+yXX36xN99807p06WK6Q1KhTQvyg6fu9LqmRL2qnqp4&#13;&#10;qoTpWDpn3W2puye9pvNV1Ss4YCm4qgqoKU5NbWpNmqpwCoc0BBBAAAEEEMg5AhGnCKOdXqVKlVww&#13;&#10;0OJ1NS0c152ACkNekFAQ8ZrWNKlCo6b1Rpom9Joea7otuOLlbdP3vHlDs5/WdQU3HfuSSy5xL/3w&#13;&#10;ww+BTd98803gcVoPtF5KwUhTepdeeqldddVVbveXXnrJVcLCg5+qXgpe3h2FCnhapO9NjepuSt1F&#13;&#10;qS9N++luS1W4gpvWX+lGAE0TqiKmj7nQPjoXGgIIIIAAAgjkHIFMBazLL7/chaJBgwa56ozuJlQl&#13;&#10;qnHjxla0aFFr2bKlm65TeJoxY4Zbl6TX1DS9N378eJs/f75psbje27Zt2yxJKtRpulBThAosr7/+&#13;&#10;ultoH6nT3Ln/71S1cF0BsUCBAnbzzTe7MV599dWm6tI111xjn332mekjJMKbF8DeeustNx06ceJE&#13;&#10;e/vtt91aLU1lappw2bJlblvfvn2tV69ebrF/cD+qVqnVrFnTihcv7qYiFcaOHDkSvFvgsbbJUU1j&#13;&#10;VpXMC3QKsnoe6SaBQAc8QAABBBBAAIGzIpCpgKV1Q1rQPX36dGvUqJFbqD1s2LBA9UqhQnfUaf2U&#13;&#10;Kjr6HC2FLzWFED2+66673N2FmtbTFF20Fl6xivZca5oUUBTgvvzySzfdFm0NmcKeFvDrc7rU9Hle&#13;&#10;at4aL2+s+ggJteBjqhKnipWmElU5U4VKdytqylBTflpXpcCobZr+UyVMIS64aY2W7oTs0KGDq1wp&#13;&#10;EN5+++1uPVnwft7jadOmuRCn5/rQ1379+gWqgKqU6Xm0cOb1wXcEEEAAAQQQyH6BXKemp/qfOmy/&#13;&#10;zBxa02P6xHbdDRep6c5AVWjCp/m0ryoxqiaFL5aP1E96r2mBvIKO7u7TGjBNtWnRuqb/FPYiNR1f&#13;&#10;05LBd0JG2i/aa2mdu8ajKpW3TitaH5pmVBBNb79o74/2esOGDc1SRkXbzOsIIICA7wVSR6X4fozx&#13;&#10;HqBmQ3TTFi2hBQaELnTK4LkoIEULV+pCi+GjNU0lxqoppOmzqPSlaT3dWagvTWFGa1k9flrnntHQ&#13;&#10;qIAXbe1ZtHHzOgIIIIAAAggkjkCmpgj9eFr6gE99SOjSpUtNH8Wg6cvguwr9OGbGhAACCCCAAAI5&#13;&#10;W+CMKlh+ItFHHfz97393X34aF2NBAAEEEEAAgeQVSPgKVvJeOs4cAQQQQAABBPwqQMDy65VhXAgg&#13;&#10;gAACCCCQsAIErIS9dAwcAQQQQAABBPwqQMDy65VhXAgggAACCCCQsAIErIS9dAwcAQQQQAABBPwq&#13;&#10;QMDy65VhXAgggAACCCCQsAIErIS9dAwcAQQQQAABBPwqQMDy65VhXAgggAACCCCQsAIErIS9dAwc&#13;&#10;AQQQQAABBPwqQMDy65VhXAgggAACCCCQsAIErIS9dAwcAQQQQAABBPwqQMDy65VhXAgggAACCCCQ&#13;&#10;sAIJ/z97Tlj5OA08dVRKnHqm20gCy5Yts5QUzCPZxOs1zOMlG7lfvCO78CoC6QlQwUpPiO0IIIAA&#13;&#10;AggggEAmBQhYmQRjdwQQQAABBBBAID0BAlZ6QmxHAAEEEEAAAQQyKUDAyiQYuyOAAAIIIIAAAukJ&#13;&#10;ELDSE2I7AggggAACCCCQSQECVibB2B0BBBBAAAEEEEhPgICVnhDbEUAAAQQQQACBTAoQsDIJxu4I&#13;&#10;IIAAAggggEB6AgSs9ITYjgACCCCAAAIIZFKAgJVJMHZHAAEEEEAAAQTSEyBgpSfEdgQQQAABBBBA&#13;&#10;IJMCBKxMgrE7AggggAACCCCQngABKz0htiOAAAIIIIAAApkUIGBlEozdEUAAAQQQQACB9AQIWOkJ&#13;&#10;sR0BBBBAAAEEEMikAAErk2DsjgACCCCAAAIIpCdAwEpPiO0IIIAAAggggEAmBQhYmQRjdwQQQAAB&#13;&#10;BBBAID0BAlZ6QmxHAAEEEEAAAQQyKUDAyiQYuyOAAAIIIIAAAukJELDSE2I7AggggAACCCCQSQEC&#13;&#10;VibB2B0BBBBAAAEEEEhPgICVnhDbEUAAAQQQQACBTAoQsDIJxu4IIIAAAggggEB6AnnT24HtiSXQ&#13;&#10;sOsyXw04dVSKr8bDYBBAAAEEEMgOASpY2aHMMRBAAAEEEEAgqQQIWEl1uTlZBBBAAAEEEMgOAQJW&#13;&#10;dihzDAQQQAABBBBIKgECVlJdbk4WAQQQQAABBLJDgICVHcocAwEEEEAAAQSSSoCAlVSXm5NFAAEE&#13;&#10;EEAAgewQIGBlhzLHQAABBBBAAIGkEiBgJdXl5mQRQAABBBBAIDsECFjZocwxEEAAAQQQQCCpBAhY&#13;&#10;SXW5OVkEEEAAAQQQyA4BAlZ2KHMMBBBAAAEEEEgqAQJWUl1uThYBBBBAAAEEskOAgJUdyhwDAQQQ&#13;&#10;QAABBJJKIG9aZ7tnzx6bN2+elS5d2q644grLm/ffux8+fNgWLVpk2kfbKlWqFOjq+PHj9t1339ma&#13;&#10;NWvs4osvtosuuiiwTQ/Wr19vS5YssWrVqtnll19uefLkCdnOEwQQQAABBBBAIJEFolawJk+ebCkp&#13;&#10;KTZx4kQbMGCAXXLJJbZu3Tp3rvv377cmTZpYnz59bOrUqXbjjTfa6tWrAw4PPPCAtWnTxoWzW265&#13;&#10;xSZNmhTY9s4779j1119vs2bNsvvvv9969+4d2MYDBBBAAAEEEEAgJwhEDFiqQA0fPtyefPJJmzBh&#13;&#10;ggtDqkJ98MEH7pxfffVVq1ChggtQ48aNs2bNmtkrr7zitn355Zc2e/ZsW7BggY0aNcoGDRpkzz33&#13;&#10;nP3++++2fft2GzhwoI0YMcJGjx5tU6ZMcQFt5cqVOcGSc0AAAQQQQAABBJxAxIB14MABu/vuu61V&#13;&#10;q1Zup1y5ctn5559vy5cvd881vXfbbbdZoUKF3PNbb73V5syZYwpm2keBq2LFim5bixYt7ODBg67C&#13;&#10;tXbtWvda8+bN3fcaNWpYnTp1XBhzLwT98fHHH1uvXr2sR48eVr9+fXc8Vcl69uzpnt93331uqtF7&#13;&#10;y5gxY+y6665z24YNG+Yeb9q0ydsc+K6pTVXRWrZs6fbt3r27C37aQcd84okn3HF1zKZNm9r06dMD&#13;&#10;7121apV17tzZvU8+miJVO3r0qA0dOtQuu+wyt+2xxx6zXbt2Bd4X/EDTpp06dXL7ybRr1662Y8eO&#13;&#10;4F14jAACCCCAAAIJLhAxYJUoUcI6duxo55xzjju9X3/91VWvFJzUNFWoCpbXypUr5x4qVCjUVK5c&#13;&#10;2dtkxYoVc49/++0327Jli1WvXj1kzZX2VWUrvO3bt880TVm2bFkXiBRiFIpKlixp7777rqk/b+pR&#13;&#10;IUhVMoWekSNHusraL7/84oJPeL+a0nzttdfsnnvucVW6n3/+2R566CE7ceKE6ZgffvihFSlSxB3j&#13;&#10;yiuvtEceecQOHTpk27Zts/bt21uZMmVcVU/BsFu3bqbpUlX7NJb+/fu742/YsMEFw/BjK4DquDon&#13;&#10;nZuqeIsXL3b9he/LcwQQQAABBBBIXIF/r1qPcg4KRaq4aD2WwoFCgipSBQsWDLzDq2QpiGjRe3DA&#13;&#10;0k4KJXrP7t27rXDhwoH36YHCjLZFa1qjpQqaKmGq/qiipePdcMMNNnPmTPe2adOmuYqVApDaww8/&#13;&#10;7MKPexL0h8b+xhtvuPPxqnPHjh1zVSQtvFfTeJ555hnLnTu3e6xp0Z07d9qKFSvcOLVNAbR27dpW&#13;&#10;q1YtF+LGjh3rKmz16tVzfSicqtKmUFa+fHn3mv7Q8YcMGWJ169a1fPnymSqF5513ntsvsBMPEEAA&#13;&#10;AQQQQCDhBdIMWAo0CguaLlOVJn/+/O6Ew0ORqjhqqmTpjkPvuXvx1B8KKKp4/fHHH65K5L2u76oa&#13;&#10;KaxEappCVLhSK1q0qF144YWBacnggKeKmqYsveYFHe+5911TcZs3b3YL9r3XGjRo4B56VbSqVau6&#13;&#10;cKUXdZ5qqm4pgGk8CldquvNRC/g1fgVErUVTdcxrem94wJKfAutTTz3lxiETBTxVw2gIIIAAAggg&#13;&#10;kHMEIk4R6vS0lqpt27ZuHdLrr78eCDbaprVD3h2Feq7HqlKpslSlShXz1lppmwKNmtZk6aMc9FyV&#13;&#10;G7WTJ0+6tVl6T6RWoECBSC8HXlNFSK1Ro0buYyG8DVorFakp/KkpOHrt+++/dw/1kRFq0T4yolSp&#13;&#10;UqbpRK3hUlPo0sL+rVu3uueqtKnKpS9N+2mdlypcwU3H1Z2XqgSmpqbawoUL3T5yoCGAAAIIIIBA&#13;&#10;zhGIGLA01afF1wpSd955p+kuPwUuL4y0a9fOxo8fb/PnzzeFGd0VqDCmpqm3ZcuWuYqOqjXPP/+8&#13;&#10;qUp07rnnus+8UhDTnYWq7uh9qnY1btw4S6L62ActsteYtPBcdzlGapqW0wJ77fftt9/axo0b3Too&#13;&#10;Va3CpzXD33/VVVe5l9566y3bu3ev+/iKt99+2wVHVc80Tajz1ra+ffu6hfJe9c3rS9UqtZo1a1rx&#13;&#10;4sXdFKfC2JEjR7xdQr5r24wZM9xrCqWqknmBThU1PfdCZsgbeYIAAggggAACZ1Ug4hThV1995ab1&#13;&#10;NLWnz7PymoKItilQqAJz1113uU36HKwHH3zQPdY02tNPP239+vVzXwpXL7zwgqsMqTqkqcYuXbq4&#13;&#10;ReHqT3f8Ba9T8o4V/l1hJbi6pDVS3nMtRteaJy1eV2BT4FIlSYEqvD377LMu/Nx+++1uk8anwBUe&#13;&#10;hrQx+DWtlVLFSh9d8fLLL7vpwsGDB7spQ0356e5DL2RqvdpLL71k4RU4TV0qsHbo0MEdW1OvGsfS&#13;&#10;pUvd8/A/tLbsp59+sptuusmtbZOpgqoqgTo/PW/duvVp69rC++E5AggggAACCGSvQK5T01P9Tx2y&#13;&#10;35kcVlUVBZ3whevqS9UabdfUWnjT9JrCm+6mi0WbO3eu6+aaa65x37/++mv3cQqquqlSFKlpbBpH&#13;&#10;tO2R3qPX0hq7Kn86b2+dVrQ+NM2ouyLT2y/a+6O93rBhQ7OUUdE2n5XXU0elnJXjZtdBVbVUoKZl&#13;&#10;nwDm2WetI+Gdvd6YZ793nI44IGIFK6MH08LzaE3Vo0jhSvsrlMUqXKk/fRSEpi0fffRRVzXSdJ0q&#13;&#10;b2mFp7TGrj6jtbTGHiloRupHa9W8Oy8jbec1BBBAAAEEEEhsgSwFLL+cuio3+kwprQnTXX368FBv&#13;&#10;CtAvY2QcCCCAAAIIIJA8AjkiYOly6f+NqC8aAggggAACCCBwtgUi3kV4tgfF8RFAAAEEEEAAgUQW&#13;&#10;IGAl8tVj7AgggAACCCDgSwECli8vC4NCAAEEEEAAgUQWIGAl8tVj7AgggAACCCDgSwECli8vC4NC&#13;&#10;AAEEEEAAgUQWIGAl8tVj7AgggAACCCDgSwECli8vC4NCAAEEEEAAgUQWIGAl8tVj7AgggAACCCDg&#13;&#10;SwECli8vC4NCAAEEEEAAgUQWIGAl8tVj7AgggAACCCDgSwECli8vC4NCAAEEEEAAgUQWIGAl8tVj&#13;&#10;7AgggAACCCDgS4Ec8z979qXuWRhU6qiUs3BUDokAAggggAACwQJUsII1eIwAAggggAACCMRAgIAV&#13;&#10;A0S6QAABBBBAAAEEggUIWMEaPEYAAQQQQAABBGIgQMCKASJdIIAAAggggAACwQIErGANHiOAAAII&#13;&#10;IIAAAjEQIGDFAJEuEEAAAQQQQACBYAECVrAGjxFAAAEEEEAAgRgIELBigEgXCCCAAAIIIIBAsAAB&#13;&#10;K1iDxwgggAACCCCAQAwECFgxQKQLBBBAAAEEEEAgWICAFazBYwQQQAABBBBAIAYCBKwYINIFAggg&#13;&#10;gAACCCAQLEDACtbgMQIIIIAAAgggEAMBAlYMEOkCAQQQQAABBBAIFiBgBWvwGAEEEEAAAQQQiIEA&#13;&#10;ASsGiHSBAAIIIIAAAggECxCwgjV4jAACCCCAAAIIxECAgBUDRLpAAAEEEEAAAQSCBQhYwRo8RgAB&#13;&#10;BBBAAAEEYiBAwIoBIl0ggAACCCCAAALBAgSsYA0eI4AAAggggAACMRAgYMUAkS4QQAABBBBAAIFg&#13;&#10;AQJWsAaPEUAAAQQQQACBGAgQsGKASBcIIIAAAggggECwQN7gJzxOfIGGXZeleRKpo1LS3M5GBBBA&#13;&#10;AAEEEMi6ABWsrBvSAwIIIIAAAgggECJAwArh4AkCCCCAAAIIIJB1AQJW1g3pAQEEEEAAAQQQCBEg&#13;&#10;YIVw8AQBBBBAAAEEEMi6AAEr64b0gAACCCCAAAIIhAgQsEI4eIIAAggggAACCGRdgICVdUN6QAAB&#13;&#10;BBBAAAEEQgQIWCEcPEEAAQQQQAABBLIuQMDKuiE9IIAAAggggAACIQIErBAOniCAAAIIIIAAAlkX&#13;&#10;IGBl3ZAeEEAAAQQQQACBEAECVggHTxBAAAEEEEAAgawLELCybkgPCCCAAAIIIIBAiEDUgLV582ab&#13;&#10;OHGiff/99yFv0JP169fb+++/bwsXLrTjx4+HbN+5c6dNnTrVPv/8c9u/f3/ItsOHD9ucOXNs8uTJ&#13;&#10;tnXr1pBt2fHkjz/+sEOHDmX4ULt27bL33nvPjh49muH3sCMCCCCAAAIIIBAxYPXp08eaNm1qs2bN&#13;&#10;sjvvvNNatGgRCFLvvPOOXX/99W7b/fffb7179w4orlixwi677DIbM2aMDR061O644w7bu3ev266w&#13;&#10;1aRJE1PfCmA33nijrV69OvDeeD84efKkO4+VK1dm+FDbtm2z/v37m4IhDQEEEEAAAQQQyKjAaQFL&#13;&#10;latJkya5EPTWW2/ZggULbM2aNfbll1/a9u3bbeDAgTZixAgbPXq0TZkyxe3nhRaFp06dOtknn3xi&#13;&#10;n376qR04cMBVqzSYV1991SpUqGDz5s2zcePGWbNmzeyVV17J6DizvJ8C1s8//5ypfmrXrm0//fST&#13;&#10;lShRIlPvY2cEEEAAAQQQSG6B0wLWkSNHXNWmfv36TqZYsWJWtWpVW7Vqla1du9a91rx5c/e9Ro0a&#13;&#10;VqdOHRfCNPWmINa6dWvLlSuXFSpUyFq1auUClXZesmSJ3Xbbbe51Pb/11lvddGH4FKO2DRgwwF58&#13;&#10;8UVXPTv//PNNlTL1rWqaxvXUU08FqkoKhNqu11Uxe+aZZ2zw4MHqJqRpH7XHH3/c3n33Xbvhhhts&#13;&#10;y5Yt7jWNTc8VptS+++47V+3S+d50002BqU4ZdO7c2R3r7rvvtkWLFrn9NYWoip2qdxrHY489Zppe&#13;&#10;jNR0Hgqh2k/n1rVrV9uxY0ekXXkNAQQQQAABBBJU4LSApdD097//PXA6WjOlEHP11Ve7QFK9enXL&#13;&#10;kydPYHvlypVdZctbU1WuXLnAtooVKwZCzLp161wFy9vo7RcpiKgvVbzatWvnphu/+OILF3gU0N54&#13;&#10;4w1XHVu8eLEdO3bM7r33Xvv999/dfprWnDBhgv3666/eYQLfn3zySfdYAeuWW26x3bt3BwLS3Llz&#13;&#10;XXVLfarpnDV2hT9VvU6cOGGaLmzfvr2VKVPGHUPBslu3bi58DR8+3FX9NJ04cuRI27Bhg/Xo0cP1&#13;&#10;FfyH+rvnnnusbNmyrrKnKqCOqTHTEEAAAQQQQCDnCORN61T0l78qLPpq2LCh/c///I8VLlw45C1F&#13;&#10;ihSxgwcPBtZaqXLlNT3et2+fCyrap2DBgt6mQCUr2qJzVckUqNSuuOIK912BS61Bgwa2fPlyF9gU&#13;&#10;gFTtUuBJSUlx4cvtFPaHqnBqVapUsX96oSoAAA7uSURBVFKlSrnA9vXXX1ubNm1s9uzZgUpcx44d&#13;&#10;bebMmS64BXeRmprqzlMVMk0ZavqwVq1abgH82LFj3Vjr1avn3qI+evbs6UJZ+fLlA90oYA0ZMsTq&#13;&#10;1q1r+fLlc1Oo5513ntsvsBMPEEAAAQQQQCDhBaIGLK2jUrXn0UcftYcfftidaOnSpV1gCj5rBSiF&#13;&#10;jZIlS7qXFaQ0raimbdWqVXMVLy+IuQ2n/vDuMPQqWd7r3ncFIa+pP/XjNQU1VZU2btzoXrrgggu8&#13;&#10;TW6aTsdNr1177bX24IMP2qZNm+yXX36xN99807p06eLukFRo04L84Kk73Tmp6p63HktVPFXCdCyd&#13;&#10;s9aVafG+13S+qnoFB6z8+fO7ip6mOFUV1Jo0VeEUDmkIIIAAAgggkHMETpsi1KmNHz/ehavnnnsu&#13;&#10;EK70eqVKlVww0OJ1NS0c152ACkNekFAQ8ZrWNKlCo6b1Rpom9Joea7otuOLlbdP3vHlDs5/WdQU3&#13;&#10;HfuSSy5xL/3www+BTd98803gcVoPtF5KwUhTepdeeqldddVVbveXXnrJVcLCg5+qXgpe3h2FCnha&#13;&#10;pO9NjepuSt1FqS9V/nS3pSpcwU3rr3QjgKYJVRHTx1xoH50LDQEEEEAAAQRyjsBpAUufe9W3b1+3&#13;&#10;3ujCCy90U3GajlPF5fLLL3ehaNCgQa46o7sJVYlq3LixFS1a1Fq2bOmm6xSeZsyY4dYl6TU1Te8p&#13;&#10;uM2fP98tmNd727ZtmyVJhTpNF2qKUIHl9ddfd4vhI3WaO/f/naoWrisgFihQwG6++WY3Rq0vU3Xp&#13;&#10;mmuusc8++8x9hER4H14A052V+ugJfUbY22+/7dZqaSpT04TLli1z2+TXq1cvt9g/uB9Vq9Rq1qxp&#13;&#10;xYsXd1ORCmO6sSBS0zY5qmnMqpJ5gU5BVs8j3SQQqS9eQwABBBBAAIHsEzgtYH344Yfu6Fp4rbvy&#13;&#10;vC8FC60b0oLu6dOnW6NGjdxC7WHDhgWqVwoVuqNO66dU0enevbsLX+pQIURB7K677nJ3F2paT1N0&#13;&#10;0Vp4xSrac61pUkBRgNNHSWi6TWEpUlPY0x2K+pwuNX2el5q3xkvjU9NHSKgFH1OVOFWsNJWoypkq&#13;&#10;VLpbUVOGmvLTuioFRm1TGFUlTCEuuGmNlu6E7NChg6tcKRDefvvtLsQG7+c9njZtmgtxer5nzx7r&#13;&#10;169foAqoSpmeRwtnXh98RwABBBBAAIHsF8h1anqq/6nD9svMoTU9pk9s191wkZruDFSFJnyaT/uq&#13;&#10;EqNqUvhi+Uj9pPeaFsgr6OjuPq0B01SbFq1r+k9hL1LT8TUtGXwnZKT9or2W1rlrPKpSeeu0ovWh&#13;&#10;aUYF0fT2i/b+aK/rRgRLGRVts3s9dVRKmtvZmDkBVS11cwUt+wQwzz5rHQnv7PXGPPu943TEAaEL&#13;&#10;nTJ4FAWkaOFKXWgxfLSmqcRYNYU0fRaVvvTJ8JrK1JemMKO1rB4/rXPPaGhUwIu29izauHkdAQQQ&#13;&#10;QAABBBJH4LQpwsQZ+v+NVB/wqQ8JXbp0qftAVE1fBt9VmGjnw3gRQAABBBBAIPEFzqiC5afT1kcd&#13;&#10;6INRgz8c1U/jYywIIIAAAgggkHwCCV/BSr5LxhkjgAACCCCAgN8FCFh+v0KMDwEEEEAAAQQSToCA&#13;&#10;lXCXjAEjgAACCCCAgN8FCFh+v0KMDwEEEEAAAQQSToCAlXCXjAEjgAACCCCAgN8FCFh+v0KMDwEE&#13;&#10;EEAAAQQSToCAlXCXjAEjgAACCCCAgN8FCFh+v0KMDwEEEEAAAQQSToCAlXCXjAEjgAACCCCAgN8F&#13;&#10;CFh+v0KMDwEEEEAAAQQSToCAlXCXjAEjgAACCCCAgN8FCFh+v0KMDwEEEEAAAQQSTiDh/2fPCSce&#13;&#10;5wGnjkqJ8xHoHgEEEEAAAQTSE6CClZ4Q2xFAAAEEEEAAgUwKELAyCcbuCCCAAAIIIIBAegIErPSE&#13;&#10;2I4AAggggAACCGRSgICVSTB2RwABBBBAAAEE0hMgYKUnxHYEEEAAAQQQQCCTAgSsTIKxOwIIIIAA&#13;&#10;AgggkJ4AASs9IbYjgAACCCCAAAKZFCBgZRKM3RFAAAEEEEAAgfQECFjpCbEdAQQQQAABBBDIpAAB&#13;&#10;K5Ng7I4AAggggAACCKQnQMBKT4jtCCCAAAIIIIBAJgVynTx5sv+p9/TL5PvYHQEEEEAAAQQQQCCy&#13;&#10;wAAqWJFheBUBBBBAAAEEEDhjAQLWGdPxRgQQQAABBBBAILIAASuyC68igAACCCCAAAJnLEDAOmM6&#13;&#10;3ogAAggggAACCEQWIGBFduFVBBBAAAEEEEDgjAUIWGdMxxsRQAABBBBAAIHIAgSsyC68igACCCCA&#13;&#10;AAIInLEAAeuM6XgjAggggAACCCAQWSBP//79m57apC9aggocPnzY5s+fb8uXL7cSJUpYsWLFEvRM&#13;&#10;/D/sH374wVatWmXVq1cPGewvv/xiM2fOtL1791qVKlUsV65cIdt5knmBI0eO2KJFi2zlypVWsWJF&#13;&#10;K1CgQKCTEydO2LfffmtfffWV5c6d28qVKxfYxoMzF/jtt99sxowZtm3bNitfvrzly5cv0Bm/ZwIU&#13;&#10;cXkwffp093ujTJkygf537txpX3zxhW3cuNFdj+D/BgI78cCvAvMIWH69NBkc1/79+61t27a2ePFi&#13;&#10;90vxvffeswYNGvAXTgb9MrPb1q1b7eGHHzaZX3fddYG3jh071gYNGuRe/+STT2z16tUh2wM78iDD&#13;&#10;Aj/++KN16tTJvvnmG1u/fr29+eabVrp0aatVq5br45FHHrH333/f9Jf+uHHjrHDhwnbRRRdluH92&#13;&#10;PF1g2rRp1rt3b/ePBIUs/cXevHlzF2z5PXO6VyxfmTNnjg0dOtT948z7OdY/LLp06WIbNmywpUuX&#13;&#10;mq7PDTfcYAULFozloekrfgLzmCKMH2629Pz666+7qtVHH33k/hKqX7++jRw5MluOnUwH0S+3u+++&#13;&#10;244ePRpy2voXv/6C79Gjh3MfMWKELVu2zFVdQnbkSaYEZFqjRg2bPHmyjRkzxm699VZTkFWbO3eu&#13;&#10;rVmzxj0fPny43XvvvfbWW2/Z77//nqljsPO/BfRzLcP/+I//cD/HEyZMMP1sz5s3z+3E75l/W8X6&#13;&#10;kZz/8z//87Run3vuObvmmmts/Pjx7neMKrpTp049bT9e8K8AAcu/1yZDI9M0if5VU6hQIbd/ixYt&#13;&#10;bO3atXb8+PEMvZ+dMiagv9zbtWtnV1xxRcgbZK3mVbQUCsqWLeumtkJ25EmmBC6++GLr2rVr4D1V&#13;&#10;q1a1PXv22KFDh+y7776zCy64wCpVquS2//Wvf3U/76oc0s5MQNOsqsKqGq7mhVVNxarxe8YxxPyP&#13;&#10;U/8vYOvXr59deeWVVqRIkUD/+jnftWuXtWzZ0k0b6vd7kyZN+L0SEEqMBwSsxLhOUUepOXqtlfCa&#13;&#10;txZF/3HSYieg6ajOnTtb3rx5QzrdsmWLFS9ePOR1BawdO3aE7MeTzAm0bt3a6tWr59507Ngxmzhx&#13;&#10;olv3pqlAmVeoUCHQobfmEPMASaYf6Oda3kWLFrWXX37ZhVutJbz22mtdX/yeyTRpht7wwQcfmJYe&#13;&#10;qAIe3PSaWvDvdj3WdaAljgABK3Gu1Wkj1b8uVakKnpP3Kln6FxAtdgL58+eP2JmqKuELT3UN8I/I&#13;&#10;lekXVUn5xz/+4apXzzzzjHu/biTwfs69DnV9MPc0svZdN2hovdv27dttxYoVxu+ZrHlGe7fWFo4e&#13;&#10;PdqeffZZt4YweD/9jKuF/273KovB+/LYvwKh/xz37zgZWQQBlfXz5MljBw8eDGzVYlQ1r5IV2MCD&#13;&#10;uAjoL6Lwv9gPHDhgNWvWjMvxkqlT/SWjxez6rnWFmiZUK1mypLuhINhCa4j4mQ8WOfPH3bt3d2/W&#13;&#10;d63LatSoEb9nzpwz6jsHDBjglhOsW7fO9KXwpJs6qlWrZuecc457n363exVa/W7X7xta4ghQwUqc&#13;&#10;axVxpLqlV/8S8poe61/z4f/C97bzPbYC+vgA/RJUqFLTmopNmzZZ5cqVY3ugJOtN03333XefaXpQ&#13;&#10;dxDqLx2vae2VPhbDa5s3b3YPvTVZ3ut8z7iAPpbh8ccfN89S7zz33HPdncl6zO8ZKcS2lSpVylW/&#13;&#10;dQONvjQb8f3331tqamrgHwvBv9sVwvi9EttrEO/eqGDFWzjO/WsR5Lvvvus+mkH/stdjb8F1nA9N&#13;&#10;96cE/vKXv7hA+8ILL9hDDz1kuptT1ZTGjRvjkwWBgQMHusrV008/7dZcad2VWp06dezmm282fWaQ&#13;&#10;7nRr2rSpu71da7IUCGhnJqDqn0KW7sp88sknXUVFH9Og6pUav2fOzDWtd2mtW3DTnbJ/+9vf7I47&#13;&#10;7nAv6+N2VLnVz7Y+tuS///u/zZsmD34fj/0rQMDy77XJ0Mj0H6U+YFTlZjX9BdStW7cMvZedsi6g&#13;&#10;D2Ls27evuxNIvxx1J5AWrDJddea2//rXv9y/5NWD93Pt9eZ9fIOs9fEN+tJfQNpPU+a0MxPQuqs+&#13;&#10;ffrYq6++am3atHGd6C94VbXU+D3jGOL+R/AHFD/66KPWs2dPd8OBloK0atWKf7jF/QrE9gC5Tk1p&#13;&#10;9D/VZb/Ydktv2S2gKSr9BaO7rGjZL6CpQU1r6Q5CWvYIaPqQdSmxt969e7ebuor0u4TfM7H3Tq9H&#13;&#10;3REefqdyeu9huy8EBlDB8sV1yPogdHs17ewJ6F+ehKvs9Vf1kEW/sTfX2qBojd8z0WTi9zo/4/Gz&#13;&#10;jXfP1NTjLUz/CCCAAAIIIJB0AgSspLvknDACCCCAAAIIxFuAgBVvYfpHAAEEEEAAgaQTIGAl3SXn&#13;&#10;hBFAAAEEEEAg3gIErHgL0z8CCCCAAAIIJJ0AASvpLjknjAACCCCAAALxFiBgxVuY/hFAAAEEEEAg&#13;&#10;6QQIWEl3yTlhBBBAAAEEEIi3AAEr3sL0jwACCCCAAAJJJ0DASrpLzgkjgAACCCCAQLwFCFjxFqZ/&#13;&#10;BBBAAAEEEEg6AQJW0l1yThgBBBBAAAEE4i1AwIq3MP0jgAACCCCAQNIJELCS7pJzwggggAACCCAQ&#13;&#10;bwECVryF6R8BBBBAAAEEkk6AgJV0l5wTRgABBBBAAIF4CxCw4i1M/wgggAACCCCQdAIErKS75Jww&#13;&#10;AggggAACCMRbIO+pA3wV74PQPwIIIIAAAgggkEQCX/0/6YeskGg5uWYAAAAASUVORK5CYIJQSwME&#13;&#10;FAAGAAgAAAAhABtzN3HkAAAADgEAAA8AAABkcnMvZG93bnJldi54bWxMT01rg0AQvRf6H5Yp9Nas&#13;&#10;mmhb4xpC+nEKhSaF0ttEJypxd8XdqPn3nZzay8DMe/M+stWkWzFQ7xprFISzAASZwpaNqRR87d8e&#13;&#10;nkA4j6bE1hpScCEHq/z2JsO0tKP5pGHnK8EixqWooPa+S6V0RU0a3cx2ZBg72l6j57WvZNnjyOK6&#13;&#10;lVEQJFJjY9ihxo42NRWn3VkreB9xXM/D12F7Om4uP/v443sbklL3d9PLksd6CcLT5P8+4NqB80PO&#13;&#10;wQ72bEonWgWL54iZfI9CEIwni8c5iIOCOIoTkHkm/9fIfwEAAP//AwBQSwMEFAAGAAgAAAAhAKom&#13;&#10;Dr68AAAAIQEAABkAAABkcnMvX3JlbHMvZTJvRG9jLnhtbC5yZWxzhI9BasMwEEX3hdxBzD6WnUUo&#13;&#10;xbI3oeBtSA4wSGNZxBoJSS317SPIJoFAl/M//z2mH//8Kn4pZRdYQde0IIh1MI6tguvle/8JIhdk&#13;&#10;g2tgUrBRhnHYffRnWrHUUV5czKJSOCtYSolfUma9kMfchEhcmzkkj6WeycqI+oaW5KFtjzI9M2B4&#13;&#10;YYrJKEiT6UBctljN/7PDPDtNp6B/PHF5o5DOV3cFYrJUFHgyDh9h10S2IIdevjw23AEAAP//AwBQ&#13;&#10;SwECLQAUAAYACAAAACEAsYJntgoBAAATAgAAEwAAAAAAAAAAAAAAAAAAAAAAW0NvbnRlbnRfVHlw&#13;&#10;ZXNdLnhtbFBLAQItABQABgAIAAAAIQA4/SH/1gAAAJQBAAALAAAAAAAAAAAAAAAAADsBAABfcmVs&#13;&#10;cy8ucmVsc1BLAQItABQABgAIAAAAIQAC+pIpxgMAAPYJAAAOAAAAAAAAAAAAAAAAADoCAABkcnMv&#13;&#10;ZTJvRG9jLnhtbFBLAQItAAoAAAAAAAAAIQAZ7zDqkE8AAJBPAAAUAAAAAAAAAAAAAAAAACwGAABk&#13;&#10;cnMvbWVkaWEvaW1hZ2UxLnBuZ1BLAQItABQABgAIAAAAIQAbczdx5AAAAA4BAAAPAAAAAAAAAAAA&#13;&#10;AAAAAO5VAABkcnMvZG93bnJldi54bWxQSwECLQAUAAYACAAAACEAqiYOvrwAAAAhAQAAGQAAAAAA&#13;&#10;AAAAAAAAAAD/VgAAZHJzL19yZWxzL2Uyb0RvYy54bWwucmVsc1BLBQYAAAAABgAGAHwBAADyVwAA&#13;&#10;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alt="A graph with blue squares&#10;&#10;AI-generated content may be incorrect." style="position:absolute;left:4170;width:33807;height:2858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YrvRzwAAAOgAAAAPAAAAZHJzL2Rvd25yZXYueG1sRI/BasJA&#13;&#10;EIbvBd9hGaG3umuE2kZXKZZCPUgxreBxyE6T1OxsyK6avn3nIPQy8DP838y3XA++VRfqYxPYwnRi&#13;&#10;QBGXwTVcWfj6fHt4AhUTssM2MFn4pQjr1ehuibkLV97TpUiVEgjHHC3UKXW51rGsyWOchI5Ydt+h&#13;&#10;95gk9pV2PV4F7ludGfOoPTYsF2rsaFNTeSrO3kJ14vO2bHfmWPwk/bGZdjgcttbej4fXhYyXBahE&#13;&#10;Q/pv3BDvzkJm5jOTPc9n8rmIiRTo1R8AAAD//wMAUEsBAi0AFAAGAAgAAAAhANvh9svuAAAAhQEA&#13;&#10;ABMAAAAAAAAAAAAAAAAAAAAAAFtDb250ZW50X1R5cGVzXS54bWxQSwECLQAUAAYACAAAACEAWvQs&#13;&#10;W78AAAAVAQAACwAAAAAAAAAAAAAAAAAfAQAAX3JlbHMvLnJlbHNQSwECLQAUAAYACAAAACEA4WK7&#13;&#10;0c8AAADoAAAADwAAAAAAAAAAAAAAAAAHAgAAZHJzL2Rvd25yZXYueG1sUEsFBgAAAAADAAMAtwAA&#13;&#10;AAMDAAAAAA==&#13;&#10;" stroked="t" strokecolor="#156082 [3204]">
                  <v:imagedata r:id="rId8" o:title="A graph with blue squares&#10;&#10;AI-generated content may be incorrect" cropright="8689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" o:spid="_x0000_s1028" type="#_x0000_t202" style="position:absolute;left:-5341;top:12571;width:13846;height:3164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lMEHzQAAAOgAAAAPAAAAZHJzL2Rvd25yZXYueG1sRI/BagIx&#13;&#10;EIbvhb5DmEJvNasrXbsaRSyCp0KtB3sbNtNk2c0kbFLdvr0pFHoZmPn5v+FbbUbXiwsNsfWsYDop&#13;&#10;QBA3XrdsFJw+9k8LEDEha+w9k4IfirBZ39+tsNb+yu90OSYjMoRjjQpsSqGWMjaWHMaJD8Q5+/KD&#13;&#10;w5TXwUg94DXDXS9nRfEsHbacP1gMtLPUdMdvp+DzLbZmaxchluYcusQnPO87pR4fxtdlHtsliERj&#13;&#10;+m/8IQ46O5TzeVm9VNUUfsXyAeT6BgAA//8DAFBLAQItABQABgAIAAAAIQDb4fbL7gAAAIUBAAAT&#13;&#10;AAAAAAAAAAAAAAAAAAAAAABbQ29udGVudF9UeXBlc10ueG1sUEsBAi0AFAAGAAgAAAAhAFr0LFu/&#13;&#10;AAAAFQEAAAsAAAAAAAAAAAAAAAAAHwEAAF9yZWxzLy5yZWxzUEsBAi0AFAAGAAgAAAAhAGCUwQfN&#13;&#10;AAAA6AAAAA8AAAAAAAAAAAAAAAAABwIAAGRycy9kb3ducmV2LnhtbFBLBQYAAAAAAwADALcAAAAB&#13;&#10;AwAAAAA=&#13;&#10;" filled="f" stroked="f" strokeweight="1.5pt">
                  <v:textbox inset="0,0,0,0">
                    <w:txbxContent>
                      <w:p w14:paraId="6175E7D9" w14:textId="77777777" w:rsidR="00531928" w:rsidRPr="00531928" w:rsidRDefault="00531928" w:rsidP="0053192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3192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Metformin dose  </w:t>
                        </w:r>
                      </w:p>
                    </w:txbxContent>
                  </v:textbox>
                </v:shape>
                <v:shape id="TextBox 13" o:spid="_x0000_s1029" type="#_x0000_t202" style="position:absolute;left:6669;top:29445;width:24036;height:31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ZKbazQAAAOgAAAAPAAAAZHJzL2Rvd25yZXYueG1sRI9BSwMx&#13;&#10;FITvgv8hPMGL2GxDlXXbtBRFKL25tffH5jW7dPMSNul29dcbQfAyMAzzDbPaTK4XIw2x86xhPitA&#13;&#10;EDfedGw1fB7eH0sQMSEb7D2Thi+KsFnf3qywMv7KHzTWyYoM4VihhjalUEkZm5YcxpkPxDk7+cFh&#13;&#10;ynaw0gx4zXDXS1UUz9Jhx3mhxUCvLTXn+uI01Lw4jju2++8UYlAPx+1l/2K1vr+b3pZZtksQiab0&#13;&#10;3/hD7IwGNVdluSiUeoLfY/kUyPUPAAAA//8DAFBLAQItABQABgAIAAAAIQDb4fbL7gAAAIUBAAAT&#13;&#10;AAAAAAAAAAAAAAAAAAAAAABbQ29udGVudF9UeXBlc10ueG1sUEsBAi0AFAAGAAgAAAAhAFr0LFu/&#13;&#10;AAAAFQEAAAsAAAAAAAAAAAAAAAAAHwEAAF9yZWxzLy5yZWxzUEsBAi0AFAAGAAgAAAAhACtkptrN&#13;&#10;AAAA6AAAAA8AAAAAAAAAAAAAAAAABwIAAGRycy9kb3ducmV2LnhtbFBLBQYAAAAAAwADALcAAAAB&#13;&#10;AwAAAAA=&#13;&#10;" filled="f" stroked="f" strokeweight="1.5pt">
                  <v:textbox inset="0,0,0,0">
                    <w:txbxContent>
                      <w:p w14:paraId="2A912671" w14:textId="77777777" w:rsidR="00531928" w:rsidRPr="00531928" w:rsidRDefault="00531928" w:rsidP="0053192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 w:rsidRPr="0053192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Number of measurements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1A4F22B" w14:textId="758CF1D7" w:rsidR="00531928" w:rsidRDefault="00531928" w:rsidP="00EC211F">
      <w:pPr>
        <w:rPr>
          <w:rFonts w:ascii="Times New Roman" w:hAnsi="Times New Roman" w:cs="Times New Roman"/>
        </w:rPr>
      </w:pPr>
    </w:p>
    <w:p w14:paraId="0B04BD59" w14:textId="41E1A440" w:rsidR="00531928" w:rsidRDefault="00531928" w:rsidP="00EC211F">
      <w:pPr>
        <w:rPr>
          <w:rFonts w:ascii="Times New Roman" w:hAnsi="Times New Roman" w:cs="Times New Roman"/>
        </w:rPr>
      </w:pPr>
    </w:p>
    <w:p w14:paraId="7AB41B4F" w14:textId="3FEAA673" w:rsidR="00531928" w:rsidRDefault="00531928" w:rsidP="00EC211F">
      <w:pPr>
        <w:rPr>
          <w:rFonts w:ascii="Times New Roman" w:hAnsi="Times New Roman" w:cs="Times New Roman"/>
        </w:rPr>
      </w:pPr>
    </w:p>
    <w:p w14:paraId="085B0047" w14:textId="77777777" w:rsidR="00240357" w:rsidRDefault="00240357" w:rsidP="00EC211F">
      <w:pPr>
        <w:rPr>
          <w:rFonts w:ascii="Times New Roman" w:hAnsi="Times New Roman" w:cs="Times New Roman"/>
        </w:rPr>
      </w:pPr>
    </w:p>
    <w:p w14:paraId="40F2FEC9" w14:textId="77777777" w:rsidR="00240357" w:rsidRDefault="00240357" w:rsidP="00EC211F">
      <w:pPr>
        <w:rPr>
          <w:rFonts w:ascii="Times New Roman" w:hAnsi="Times New Roman" w:cs="Times New Roman"/>
        </w:rPr>
      </w:pPr>
    </w:p>
    <w:p w14:paraId="3E798BA8" w14:textId="77777777" w:rsidR="00240357" w:rsidRDefault="00240357" w:rsidP="00EC211F">
      <w:pPr>
        <w:rPr>
          <w:rFonts w:ascii="Times New Roman" w:hAnsi="Times New Roman" w:cs="Times New Roman"/>
        </w:rPr>
      </w:pPr>
    </w:p>
    <w:p w14:paraId="1CA759E6" w14:textId="77777777" w:rsidR="00240357" w:rsidRDefault="00240357" w:rsidP="00EC211F">
      <w:pPr>
        <w:rPr>
          <w:rFonts w:ascii="Times New Roman" w:hAnsi="Times New Roman" w:cs="Times New Roman"/>
        </w:rPr>
      </w:pPr>
    </w:p>
    <w:p w14:paraId="71D9FFFA" w14:textId="77777777" w:rsidR="00240357" w:rsidRDefault="00240357" w:rsidP="00EC211F">
      <w:pPr>
        <w:rPr>
          <w:rFonts w:ascii="Times New Roman" w:hAnsi="Times New Roman" w:cs="Times New Roman"/>
        </w:rPr>
      </w:pPr>
    </w:p>
    <w:p w14:paraId="0E1AA525" w14:textId="77777777" w:rsidR="00240357" w:rsidRDefault="00240357" w:rsidP="00EC211F">
      <w:pPr>
        <w:rPr>
          <w:rFonts w:ascii="Times New Roman" w:hAnsi="Times New Roman" w:cs="Times New Roman"/>
        </w:rPr>
      </w:pPr>
    </w:p>
    <w:p w14:paraId="7DC452EE" w14:textId="77777777" w:rsidR="00240357" w:rsidRDefault="00240357" w:rsidP="00EC211F">
      <w:pPr>
        <w:rPr>
          <w:rFonts w:ascii="Times New Roman" w:hAnsi="Times New Roman" w:cs="Times New Roman"/>
        </w:rPr>
      </w:pPr>
    </w:p>
    <w:p w14:paraId="12C14F4E" w14:textId="77777777" w:rsidR="00240357" w:rsidRDefault="00240357" w:rsidP="00EC211F">
      <w:pPr>
        <w:rPr>
          <w:rFonts w:ascii="Times New Roman" w:hAnsi="Times New Roman" w:cs="Times New Roman"/>
        </w:rPr>
      </w:pPr>
    </w:p>
    <w:p w14:paraId="13B0EA5D" w14:textId="4480BA46" w:rsidR="00531928" w:rsidRDefault="00531928" w:rsidP="00EC211F">
      <w:pPr>
        <w:rPr>
          <w:rFonts w:ascii="Times New Roman" w:hAnsi="Times New Roman" w:cs="Times New Roman"/>
        </w:rPr>
      </w:pPr>
    </w:p>
    <w:p w14:paraId="68F380BA" w14:textId="77777777" w:rsidR="00120ADD" w:rsidRDefault="00120ADD" w:rsidP="00EC211F">
      <w:pPr>
        <w:rPr>
          <w:rFonts w:ascii="Times New Roman" w:hAnsi="Times New Roman" w:cs="Times New Roman"/>
        </w:rPr>
      </w:pPr>
    </w:p>
    <w:p w14:paraId="5FB46BB0" w14:textId="77777777" w:rsidR="00120ADD" w:rsidRDefault="00120ADD" w:rsidP="00EC211F">
      <w:pPr>
        <w:rPr>
          <w:rFonts w:ascii="Times New Roman" w:hAnsi="Times New Roman" w:cs="Times New Roman"/>
        </w:rPr>
      </w:pPr>
    </w:p>
    <w:p w14:paraId="5CB0181D" w14:textId="3B865CCC" w:rsidR="00240357" w:rsidRPr="00240357" w:rsidRDefault="00240357" w:rsidP="00240357">
      <w:pPr>
        <w:rPr>
          <w:rFonts w:ascii="Times New Roman" w:hAnsi="Times New Roman" w:cs="Times New Roman"/>
          <w:b/>
          <w:bCs/>
        </w:rPr>
      </w:pPr>
      <w:r w:rsidRPr="00240357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240357">
        <w:rPr>
          <w:rFonts w:ascii="Times New Roman" w:hAnsi="Times New Roman" w:cs="Times New Roman"/>
          <w:b/>
          <w:bCs/>
        </w:rPr>
        <w:t xml:space="preserve">: Distribution of </w:t>
      </w:r>
      <w:r>
        <w:rPr>
          <w:rFonts w:ascii="Times New Roman" w:hAnsi="Times New Roman" w:cs="Times New Roman"/>
          <w:b/>
          <w:bCs/>
        </w:rPr>
        <w:t>pharmacokinetic sampling time points</w:t>
      </w:r>
    </w:p>
    <w:p w14:paraId="68AEC514" w14:textId="1DA977D3" w:rsidR="00531928" w:rsidRDefault="00240357" w:rsidP="00EC2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5D625B3" wp14:editId="6C0DCCF4">
                <wp:simplePos x="0" y="0"/>
                <wp:positionH relativeFrom="column">
                  <wp:posOffset>1592755</wp:posOffset>
                </wp:positionH>
                <wp:positionV relativeFrom="paragraph">
                  <wp:posOffset>252095</wp:posOffset>
                </wp:positionV>
                <wp:extent cx="3230753" cy="2901057"/>
                <wp:effectExtent l="12700" t="12700" r="8255" b="0"/>
                <wp:wrapNone/>
                <wp:docPr id="49470218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0753" cy="2901057"/>
                          <a:chOff x="3146809" y="0"/>
                          <a:chExt cx="3230753" cy="2901057"/>
                        </a:xfrm>
                      </wpg:grpSpPr>
                      <pic:pic xmlns:pic="http://schemas.openxmlformats.org/drawingml/2006/picture">
                        <pic:nvPicPr>
                          <pic:cNvPr id="490492999" name="Picture 2" descr="A graph with blue bar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E6705A61-8017-4565-9556-4FA901DCE1E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51762" y="0"/>
                            <a:ext cx="3225800" cy="27495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  <wps:wsp>
                        <wps:cNvPr id="88271893" name="TextBox 15">
                          <a:extLst>
                            <a:ext uri="{FF2B5EF4-FFF2-40B4-BE49-F238E27FC236}">
                              <a16:creationId xmlns:a16="http://schemas.microsoft.com/office/drawing/2014/main" id="{EA411518-5D70-4639-93B9-EECF14B98CBA}"/>
                            </a:ext>
                          </a:extLst>
                        </wps:cNvPr>
                        <wps:cNvSpPr txBox="1"/>
                        <wps:spPr bwMode="auto">
                          <a:xfrm rot="16200000">
                            <a:off x="2693811" y="1040110"/>
                            <a:ext cx="1222226" cy="316230"/>
                          </a:xfrm>
                          <a:prstGeom prst="rect">
                            <a:avLst/>
                          </a:prstGeom>
                          <a:noFill/>
                          <a:ln w="19050" algn="ctr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716E23" w14:textId="77777777" w:rsidR="00531928" w:rsidRPr="00240357" w:rsidRDefault="00531928" w:rsidP="0053192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2403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Time point 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06139522" name="TextBox 12">
                          <a:extLst>
                            <a:ext uri="{FF2B5EF4-FFF2-40B4-BE49-F238E27FC236}">
                              <a16:creationId xmlns:a16="http://schemas.microsoft.com/office/drawing/2014/main" id="{2AC0C6AE-5EAE-4DF4-28C5-CCCB09A5F43C}"/>
                            </a:ext>
                          </a:extLst>
                        </wps:cNvPr>
                        <wps:cNvSpPr txBox="1"/>
                        <wps:spPr bwMode="auto">
                          <a:xfrm>
                            <a:off x="3917274" y="2584585"/>
                            <a:ext cx="2403560" cy="316472"/>
                          </a:xfrm>
                          <a:prstGeom prst="rect">
                            <a:avLst/>
                          </a:prstGeom>
                          <a:noFill/>
                          <a:ln w="19050" algn="ctr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14DE28" w14:textId="77777777" w:rsidR="00531928" w:rsidRPr="00240357" w:rsidRDefault="00531928" w:rsidP="0053192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2403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Number of measurements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5D625B3" id="Group 2" o:spid="_x0000_s1030" style="position:absolute;margin-left:125.4pt;margin-top:19.85pt;width:254.4pt;height:228.45pt;z-index:251668480;mso-width-relative:margin" coordorigin="31468" coordsize="32307,2901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hyYQPywMAAO8JAAAOAAAAZHJzL2Uyb0RvYy54bWy8Vm1v2zYQ/j5g/4HQ&#13;&#10;gH1L9GbZlhan8JI2CNBtwdr9AIqiLKIUqZG0Jf/73lGSnZcCXTMgAkyTFHl87rnnjrp6N7SSHLix&#13;&#10;QqtNEF9GAeGK6Uqo3Sb45/OHi3VArKOqolIrvgmO3Abvrn/+6arvCp7oRsuKGwJGlC36bhM0znVF&#13;&#10;GFrW8JbaS91xBS9rbVrqYGh2YWVoD9ZbGSZRtAx7barOaMathdnb8WVw7e3XNWfur7q23BG5CQCb&#13;&#10;863xbYlteH1Fi52hXSPYBIO+AkVLhYJDT6ZuqaNkb8QLU61gRltdu0um21DXtWDc+wDexNEzb+6M&#13;&#10;3nfel13R77oTTUDtM55ebZb9ebgz3afuwQATfbcDLvwIfRlq0+I/oCSDp+x4oowPjjCYTJM0WmVp&#13;&#10;QBi8S3LwIVuNpLIGmMd9abxYrqM8IOfdrHn/nf3hfHz4BFQnWAG/iQnovWDi+4qBXW5veDAZaf+T&#13;&#10;jZaaL/vuAoLWUSdKIYU7egFCeBCUOjwI9mDGAZD6YIioNsEijxZ5kufgvaIt6B9W4eEkCUjFLQMl&#13;&#10;bomXH+mFa0gp95yU1Nhffxm2v/lme3+x44ob6nhFmFaOK0daeiQlJwJSzRgQ+SVyjjjw6BEIRaI+&#13;&#10;avbFEqVvGqp2fGs7WAtpiqvDp8v98IkXpRTdByElSgD7E18A+Zn4vkH5KOxbzfYtwB0z1XAJ1Gll&#13;&#10;G9HZgJiCtyUHjsx95QHRwjrDHWvwwBoO/hvAItBHLzzKMzB0wYJ2v6HWNM7i1RJoPqvurNkkW0dQ&#13;&#10;DbxmV4s8y3whOGkOqDPW3XHdEuwAREACgaYFPXy0E6Z5CU5Lha3VUlQzY76C8RtpyIFC7aGMAREj&#13;&#10;8U9WwqG42zs2uuK74BnmIxRFOxMPoxfU/1Def2pox8ENNHuW6HqdrOJ1Dik8KvQz0PS7HkicoUqm&#13;&#10;tVggiBtgflIPziNcUvZ/6AqETfdOe4qwahCjUWZLqNDw+OmpiCTLPF3HsQ9LHC2iOJ5q8BycOMFn&#13;&#10;OQYnBRPp/4yN0hgScAWJJj3AyiOIN6FyBzcWc8bDe7SqFQ6uJCnaTQAqQfx+c8Np9V5Vvu+okGN/&#13;&#10;Dt/Mx8iYG8rB538yc1jq6ghs9XDTbAL7755iAZL3CkKK19LcMXOnnDvGyRvtLy/0QOkt8FwLr0E8&#13;&#10;c7QL+sEBaOWNRJPE0TJO8yyBBHsmm5PLILEflA16OOkkzeNVslp4nUC2LrK1lyMtZp0kiyjNllMS&#13;&#10;g04WK3/w63P4kQLeXifp2+vEX6zwVeEL7PQFhJ8tj8deV+fvtOuvAAAA//8DAFBLAwQKAAAAAAAA&#13;&#10;ACEA+skU/ck6AADJOgAAFAAAAGRycy9tZWRpYS9pbWFnZTEucG5niVBORw0KGgoAAAANSUhEUgAA&#13;&#10;AlgAAAH0CAYAAADhUFPUAAAAAXNSR0IArs4c6QAAAERlWElmTU0AKgAAAAgAAYdpAAQAAAABAAAA&#13;&#10;GgAAAAAAA6ABAAMAAAABAAEAAKACAAQAAAABAAACWKADAAQAAAABAAAB9AAAAACc34KhAAA6M0lE&#13;&#10;QVR4Ae3dDZBVZ3kH8IePIAExChTBCkRTUxoUSxeQgKCipE5bk2AUw2iRRjqpnUnTFosmBUJKZagE&#13;&#10;poKF7GBjAU3RyGCaMBHTYvyqLYWx5UOpQCxGLGDBQEJAROi+R+7NsuxqYHfvPefe35nZ7Pm49z3v&#13;&#10;+T03u/99z3svXc6dO/fmiEhfFgIECBAgQIAAgfYLPNG9qY03N33d0/62tECAAAECBAgQIJAEumIg&#13;&#10;QIAAAQIECBDoWAEBq2M9tUaAAAECBAgQMILlNUCAAAECBAgQ6GgBI1gdLao9AgQIECBAoO4FBKy6&#13;&#10;fwkAIECAAAECBDpaQMDqaFHtESBAgAABAnUvIGDV/UsAAAECBAgQINDRAgJWR4tqjwABAgQIEKh7&#13;&#10;AQGrhl4Co0aNqqGrKcalbNu2rRgdraFeMq9sMXlX1judjXnlzTvjjAJWZ6hqkwABAgQIEKhrAQGr&#13;&#10;rsvv4gkQIECAAIHOEBCwOkNVmwQIECBAgEBdCwhYdV1+F0+AAAECBAh0hoCA1Rmq2iRAgAABAgTq&#13;&#10;WkDAquvyu3gCBAgQIECgMwQErM5Q1SYBAgQIECBQ1wICVl2X38UTIECAAAECnSEgYHWGqjYJECBA&#13;&#10;gACBuhYQsOq6/C6eAAECBAgQ6AwBAaszVLVJgAABAgQI1LVA97q++hq8+FG3+7fxKl9W5swrL1DZ&#13;&#10;M1bnNb61saGyl+lsBDpQwAhWB2JqigABAgQIECCQBAQsrwMCBAgQIECAQAcLCFgdDKo5AgQIECBA&#13;&#10;gICA5TVAgAABAgQIEOhgAQGrg0E1R4AAAQIECBAQsLwGCBAgQIAAAQIdLCBgdTCo5ggQIECAAAEC&#13;&#10;ApbXAAECBAgQIECggwUErA4G1RwBAgQIECBAQMDyGiBAgAABAgQIdLCAgNXBoJojQIAAAQIECAhY&#13;&#10;XgMECBAgQIAAgQ4WELA6GFRzBAgQIECAAAEBy2uAAAECBAgQINDBAgJWM9AjR47Ehg0b4otf/GI8&#13;&#10;88wzzY48v3r06NFYu3ZtnD59+vmd1ggQIECAAAECzQQErPMY27dvjzFjxsSnPvWpuO++++Jd73pX&#13;&#10;HDt2rBnVz1cPHjwY8+fPj5MnT150zA4CBAgQIECAQBIQsM6/Du666654//vfHw8//HA88sgj8eyz&#13;&#10;z8b69eu9SggQIECAAAEClywgYDWRPffcc7F79+545zvfGV26dIkrr7wybrrppvjKV77SJuiKFSuy&#13;&#10;Ea806rVs2bLy49II15IlS2L8+PHZ8aVLl5ZvJ86dOzfWrFlTfuymTZti5syZ2Xa6NTl79uyYMmVK&#13;&#10;9ty9e/eWH2eFAAECBAgQKJZA92J1t3N6+8Mf/jBreMCAAeUTDBo0KL70pS+Vt1uu7NixIxobG2Pr&#13;&#10;1q2xaNGimDBhQowcOTIWLlwYKWQtXrw4Dhw4EAsWLIhz587FrFmzsu2+ffuWmzp+/HiUglSa25VG&#13;&#10;zKZPnx5DhgyJoUOHlh9nhQABAgQIECiWgIDVVK/SXKs0clVa0noKQG0t8+bNi2HDhsWIESNi+fLl&#13;&#10;sX///ujfv39s3Lgx1q1bF6NHj86eumfPnli9enUWsNpqq7S/d+/ekUa5unY1sFgy8Z0AAQIECBRR&#13;&#10;wG/ypqq99KUvzWp34sSJcg1TuEojSW0tAwcOzA5169Yt0qhUeldhmiiflhS6SsuoUaMitXvq1KnS&#13;&#10;rvL3s2fPltfTyuDBg4WrC0RsECBAgACBYgoIWE11e/nLX55V78knnyxXMY08XX311eXtlitprlbL&#13;&#10;pXSLMT23tOzcuTNSGOvZs2cWnpq/+/Dw4cOlh2Xfe/ToccG2DQIECBAgQKCYAgJWU91e/OIXx403&#13;&#10;3hhpQvq+ffvisccei8997nPZvksp6/Dhw6Nfv36xcuXKbL7Vli1bsnlVkyZNyppJ87o2b94chw4d&#13;&#10;yibVp8/TshAgQIAAAQK1JyBgna9pegdfus13ww03xIc//OG48847Y+LEiW1WvOUIVtru1atXrFq1&#13;&#10;Knbt2pU9d9q0aTF27NiYM2dO1s6MGTPizJkzMW7cuJg6dWpMnjy53H7L9soHrBAgQIAAAQKFE+jS&#13;&#10;9A63+U29vqdwPe+kDqd3873kJS+J7t3bN/8/fSp8nz59orXbfunWYBrpSvO3OnJJ872iobEjm9QW&#13;&#10;AQIEqiawtbGhaueu5om3bdsWDQ31ee3VdO/gc9/bvhTRwb3JQ3PNP0ahPf1JAaqtpTRXq63j9hMg&#13;&#10;QIAAAQLFFnCLsNj103sCBAgQIEAghwICVg6LoksECBAgQIBAsQUErGLXT+8JECBAgACBHAoIWDks&#13;&#10;ii4RIECAAAECxRYQsIpdP70nQIAAAQIEciggYOWwKLpEgAABAgQIFFtAwCp2/fSeAAECBAgQyKGA&#13;&#10;gJXDougSAQIECBAgUGwBAavY9dN7AgQIECBAIIcCAlYOi6JLBAgQIECAQLEFBKxi10/vCRAgQIAA&#13;&#10;gRwKCFg5LIouESBAgAABAsUW8I89F7t+F/W+Xv/1+YsgKrTDv3pfIehmp2HeDKMCq7wrgOwUNSlg&#13;&#10;BKsmy+qiCBAgQIAAgWoKCFjV1HduAgQIECBAoCYFBKyaLKuLIkCAAAECBKopIGBVU9+5CRAgQIAA&#13;&#10;gZoUELBqsqwuigABAgQIEKimgIBVTX3nJkCAAAECBGpSQMCqybK6KAIECBAgQKCaAgJWNfWdmwAB&#13;&#10;AgQIEKhJAQGrJsvqoggQIECAAIFqCghY1dR3bgIECBAgQKAmBQSsmiyriyJAgAABAgSqKSBgVVPf&#13;&#10;uQkQIECAAIGaFBCwarKsLooAAQIECBCopoCAVU195yZAgAABAgRqUkDAqsmyuigCBAgQIECgmgIC&#13;&#10;VjX1nZsAAQIECBCoSQEBqybL6qIIECBAgACBagoIWNXUd24CBAgQIECgJgUErJosq4siQIAAAQIE&#13;&#10;qikgYFVT37kJECBAgACBmhQQsGqyrC6KAAECBAgQqKaAgFVNfecmQIAAAQIEalJAwKrJsrooAgQI&#13;&#10;ECBAoJoCAlY19Z2bAAECBAgQqEmB7jV5VXV8UaNu31bHV1+tS2deeXnmlTWvjvfWxobKXqazEehA&#13;&#10;ASNYHYipKQIECBAgQIBAEhCwvA4IECBAgAABAh0sIGB1MKjmCBAgQIAAAQICltcAAQIECBAgQKCD&#13;&#10;BQSsDgbVHAECBAgQIEBAwPIaIECAAAECBAh0sICA1cGgmiNAgAABAgQICFheAwQIECBAgACBDhYQ&#13;&#10;sDoYVHMECBAgQIAAAQHLa4AAAQIECBAg0MECAlYHg2qOAAECBAgQICBgeQ0QIECAAAECBDpYQMDq&#13;&#10;YFDNESBAgAABAgQELK8BAgQIECBAgEAHCwhYLUDPnj0bn/nMZ+LYsWMtjvx88+jRo7F27do4ffp0&#13;&#10;q8ftJECAAAECBAgIWM1eA+fOnYuPf/zjMW/evDhy5EizI8+vHjx4MObPnx8nT558fqc1AgQIECBA&#13;&#10;gEAzge7N1ut69Uc/+lHcdddd8eUvf7muHVw8AQIECBAg0H4BI1jnDb/61a/GqVOnYs2aNS9IdcWK&#13;&#10;FTFmzJjsa9myZeXnpBGuJUuWxPjx47NjS5cuLd9OnDt37gXtb9q0KWbOnJk9d8OGDTF79uyYMmVK&#13;&#10;9ty9e/eW27RCgAABAgQIFEvACNb5er3jHe+IW265JQ4dOvSCKrhjx45obGyMrVu3xqJFi2LChAkx&#13;&#10;cuTIWLhwYaSQtXjx4jhw4EAsWLAg0q3HWbNmZdt9+/Ytt3/8+PEoBak0t2v9+vUxffr0GDJkSAwd&#13;&#10;OrT8OCsECBAgQIBAsQQErPP16tGjxyVVLs3TGjZsWIwYMSKWL18e+/fvj/79+8fGjRtj3bp1MXr0&#13;&#10;6Ky9PXv2xOrVq7OA9ctO0Lt370ijXF27Glj8ZVaOEyBAgACBPAv4TX6Z1Rk4cGD2zG7dukUalUrv&#13;&#10;Kty+fXu2L4Wu0jJq1Kg4ceJEdvuxtK/0Pb1jsfkyePBg4ao5iHUCBAgQIFBQAQHrMgvXpUuXi545&#13;&#10;YMCAbF8atSotO3fujBTGevbsmYWn5u8+PHz4cOlh2fdLHUW74Mk2CBAgQIAAgdwICFgdWIrhw4dH&#13;&#10;v379YuXKldl8qy1btmTzqiZNmpSdZdCgQbF58+Zsntfu3buzz9PqwNNrigABAgQIEMiJgIDVRiF+&#13;&#10;2TyoliNYabtXr16xatWq2LVrV0ycODGmTZsWY8eOjTlz5mRnmTFjRpw5cybGjRsXU6dOjcmTJ5fP&#13;&#10;3rK98gErBAgQIECAQOEEujS9w21+U6/vKVzPc97h9EGlffr0idZu+6Vbg2mkK83f6sglzfeKhsaO&#13;&#10;bFJbBAgQqJrA1saGqp27mifetm1bNDTU57VX072Dz32vdxF2sGipuRSg2lpKc7XaOm4/AQIECBAg&#13;&#10;UGwBtwiLXT+9J0CAAAECBHIoIGDlsCi6RIAAAQIECBRbQMAqdv30ngABAgQIEMihgICVw6LoEgEC&#13;&#10;BAgQIFBsAQGr2PXTewIECBAgQCCHAgJWDouiSwQIECBAgECxBQSsYtdP7wkQIECAAIEcCghYOSyK&#13;&#10;LhEgQIAAAQLFFhCwil0/vSdAgAABAgRyKCBg5bAoukSAAAECBAgUW0DAKnb99J4AAQIECBDIoYCA&#13;&#10;lcOi6BIBAgQIECBQbAH/2HOx63dR7+v1X5+/CKJCO/yr9xWCbnYa5s0wKrDKuwLITlGTAkawarKs&#13;&#10;LooAAQIECBCopoCAVU195yZAgAABAgRqUkDAqsmyuigCBAgQIECgmgICVjX1nZsAAQIECBCoSQEB&#13;&#10;qybL6qIIECBAgACBagoIWNXUd24CBAgQIECgJgUErJosq4siQIAAAQIEqikgYFVT37kJECBAgACB&#13;&#10;mhQQsGqyrC6KAAECBAgQqKaAgFVNfecmQIAAAQIEalJAwKrJsrooAgQIECBAoJoCAlY19Z2bAAEC&#13;&#10;BAgQqEkBAasmy+qiCBAgQIAAgWoKCFjV1HduAgQIECBAoCYFBKyaLKuLIkCAAAECBKopIGBVU9+5&#13;&#10;CRAgQIAAgZoUELBqsqwuigABAgQIEKimgIBVTX3nJkCAAAECBGpSQMCqybK6KAIECBAgQKCaAgJW&#13;&#10;NfWdmwABAgQIEKhJAQGrJsvqoggQIECAAIFqCghY1dR3bgIECBAgQKAmBQSsmiyriyJAgAABAgSq&#13;&#10;KSBgVVPfuQkQIECAAIGaFBCwarKsLooAAQIECBCopoCAVU195yZAgAABAgRqUkDAqsmyuigCBAgQ&#13;&#10;IECgmgICVjX1nZsAAQIECBCoSQEBqybL6qIIECBAgACBagoIWNXUd24CBAgQIECgJgUErJosq4si&#13;&#10;QIAAAQIEqikgYFVT37kJECBAgACBmhQQsGqyrC6KAAECBAgQqKaAgFVNfecmQIAAAQIEalJAwKrJ&#13;&#10;srooAgQIECBAoJoCAlY19Z2bAAECBAgQqEkBAasmy+qiCBAgQIAAgWoKCFjV1HduAgQIECBAoCYF&#13;&#10;BKyaLKuLIkCAAAECBKopIGA103/66afj4Ycfjq997Wtx5syZZkeeXz169GisXbs2Tp8+/fxOawQI&#13;&#10;ECBAgACBZgIC1nmM9evXR0NDQ3z2s5+Ne++9N37rt34r9u3b14zq56sHDx6M+fPnx8mTJy86ZgcB&#13;&#10;AgQIECBAIAkIWE0IP/vZz2L58uVx9913x4MPPhiPP/54XHfddbFu3TqvEgIECBAgQIDAJQsIWE1k&#13;&#10;zz77bNx2221x0003ZYBdunSJa665Jr71rW+1CbpixYoYM2ZM9rVs2bLy49II15IlS2L8+PHZsaVL&#13;&#10;l5ZvJ86dOzfWrFlTfuymTZti5syZ2faGDRti9uzZMWXKlOy5e/fuLT/OCgECBAgQIFAsge7F6m7n&#13;&#10;9Paqq66K6dOnlxv/3//932z06kMf+lB5X8uVHTt2RGNjY2zdujUWLVoUEyZMiJEjR8bChQsjhazF&#13;&#10;ixfHgQMHYsGCBXHu3LmYNWtWtt23b99yU8ePH49SkEpzu9JtytSPIUOGxNChQ8uPs0KAAAECBAgU&#13;&#10;S0DAalGvFIre//73Z/OxPvCBD7Q4+vzmvHnzYtiwYTFixIjs9uL+/fujf//+sXHjxiycjR49Onvw&#13;&#10;nj17YvXq1VnAev7Zra/17t070ihX164GFlsXspcAAQIECBRDwG/yZnXavXt3dovu6quvzkJRjx49&#13;&#10;mh29cHXgwIHZjm7dukUalUrvKty+fXu2L4Wu0jJq1Kg4ceJEnDp1qrSr/P3s2bPl9bQyePBg4eoC&#13;&#10;ERsECBAgQKCYAgLW+bql+VZTp06NN7/5zXH//ffHlVde+QsrmuZptVwGDBiQ7UqjVqVl586dkcJY&#13;&#10;z549s/DU/N2Hhw8fLj0s+/6LAt0FD7RBgAABAgQI5FpAwGoqz3PPPRe33357NrH91ltvjTS/KgWu&#13;&#10;b3/725dUvOHDh0e/fv1i5cqV2XyrLVu2ZPOqJk2alLUzaNCg2Lx5cxw6dCjSaFn6PC0LAQIECBAg&#13;&#10;UHsC5mA11fSJJ56II0eOZF/vfve7y1VOt+zSsdaWliNYabtXr16xatWquPPOO2PixInZ026++eaY&#13;&#10;M2dOtj5jxozsQ0zHjRsXab7VO97xjvjGN76RHWvZXmvntI8AAQIECBAohkCXpne4zW/q6j3F6G5x&#13;&#10;epkCW58+faK1237p1mAa6UrztzpySfO90rsaLZUT2LZtW/aGiMqd0ZmYV/Y1wLuy3ulszCtv3gln&#13;&#10;vNcIVieopiZTgGprKc3Vauu4/QQIECBAgECxBczBKnb99J4AAQIECBDIoYCAlcOi6BIBAgQIECBQ&#13;&#10;bAEBq9j103sCBAgQIEAghwICVg6LoksECBAgQIBAsQUErGLXT+8JECBAgACBHAoIWDksii4RIECA&#13;&#10;AAECxRYQsIpdP70nQIAAAQIEciggYOWwKLpEgAABAgQIFFtAwCp2/fSeAAECBAgQyKGAgJXDougS&#13;&#10;AQIECBAgUGwBAavY9dN7AgQIECBAIIcCAlYOi6JLBAgQIECAQLEFBKxi10/vCRAgQIAAgRwKCFg5&#13;&#10;LIouESBAgAABAsUWELCKXT+9J0CAAAECBHIoIGDlsCi6RIAAAQIECBRbQMAqdv30ngABAgQIEMih&#13;&#10;gICVw6LoEgECBAgQIFBsAQGr2PXTewIECBAgQCCHAgJWDouiSwQIECBAgECxBQSsYtdP7wkQIECA&#13;&#10;AIEcCghYOSyKLhEgQIAAAQLFFhCwil0/vSdAgAABAgRyKCBg5bAoukSAAAECBAgUW0DAKnb99J4A&#13;&#10;AQIECBDIoYCAlcOi6BIBAgQIECBQbAEBq9j103sCBAgQIEAghwICVg6LoksECBAgQIBAsQUErGLX&#13;&#10;T+8JECBAgACBHAoIWDksii4RIECAAAECxRYQsIpdP70nQIAAAQIEciggYOWwKLpEgAABAgQIFFtA&#13;&#10;wCp2/fSeAAECBAgQyKGAgJXDougSAQIECBAgUGwBAavY9dN7AgQIECBAIIcCAlYOi6JLBAgQIECA&#13;&#10;QLEFBKxi10/vCRAgQIAAgRwKCFg5LIouESBAgAABAsUW6F7s7ut9S4FRt29ruatmtrc2NtTMtbgQ&#13;&#10;AgQIEKhtASNYtV1fV0eAAAECBAhUQUDAqgK6UxIgQIAAAQK1LSBg1XZ9XR0BAgQIECBQBQEBqwro&#13;&#10;TkmAAAECBAjUtoCAVdv1dXUECBAgQIBAFQQErCqgOyUBAgQIECBQ2wICVm3X19URIECAAAECVRAQ&#13;&#10;sKqA7pQECBAgQIBAbQsIWLVdX1dHgAABAgQIVEFAwKoCulMSIECAAAECtS0gYNV2fV0dAQIECBAg&#13;&#10;UAUBAasK6E5JgAABAgQI1LaAgFXb9XV1BAgQIECAQBUEBKwqoDslAQIECBAgUNsCAlaz+h4+fDge&#13;&#10;euih2Lx5czz33HPNjjy/evTo0Vi7dm2cPn36+Z3WCBAgQIAAAQLNBASs8xgPP/xwXH/99fHYY4/F&#13;&#10;Rz7ykbj11lvjmWeeaUb189WDBw/G/Pnz4+TJkxcds4MAAQIECBAgkAQErCaENBr1sY99LO666654&#13;&#10;4IEH4vHHH49du3bFV77yFa8SAgQIECBAgMAlCwhYTWTdunWL+++/P6ZNm5YBnjp1Kvt+5syZNkFX&#13;&#10;rFgRY8aMyb6WLVtWflwa4VqyZEmMHz8+O7Z06dLy7cS5c+fGmjVryo/dtGlTzJw5M9vesGFDzJ49&#13;&#10;O6ZMmZI9d+/eveXHWSFAgAABAgSKJdC9WN3tnN6mgPW6170uazyFo0ceeSRGjx4db3vb29o84Y4d&#13;&#10;O6KxsTG2bt0aixYtigkTJsTIkSNj4cKFkULW4sWL48CBA7FgwYI4d+5czJo1K9vu27dvuc3jx49H&#13;&#10;KUiluV3r16+P6dOnx5AhQ2Lo0KHlx1khQIAAAQIEiiUgYLWoV9euXeMVr3hFFny2b98e48aNa/GI&#13;&#10;n2/Omzcvhg0bFiNGjIjly5fH/v37o3///rFx48ZYt25dFtDSI/fs2ROrV6/OAlarDTXb2bt370ij&#13;&#10;XKkPFgIECBAgQKC4An6Tt6jdn/3Zn8WDDz4YDQ0N8YlPfKLF0ec3Bw4cmG2k0a80KpXmcaVAlpYU&#13;&#10;ukrLqFGj4sSJE1G67Vjan76fPXu2+WYMHjxYuLpAxAYBAgQIECimgIDVVLdDhw7FHXfcEU899VS5&#13;&#10;iq9+9avLt+/KO5utdOnSpdnWz1cHDBiQraRRq9Kyc+fOSGGsZ8+eWXhq/u7D9LEQzZcePXo037RO&#13;&#10;gAABAgQIFFRAwGoqXApGP/jBDyJNSH/66aezeVXps67e/va3X1JZhw8fHv369YuVK1dm8622bNmS&#13;&#10;zauaNGlS1s6gQYOyz9hKgW737t3Z52ld0gk8mAABAgQIECiEgIDVVKY0GpUmox87diy7Nfie97wn&#13;&#10;3vrWt2bv6murii1HsNJ2r169YtWqVdlHPEycODF7V+LYsWNjzpw5WTMzZsyI9M7ENK9r6tSpMXny&#13;&#10;5HLzLdsrH7BCgAABAgQIFE7AJPfzJXvta1+bfQZWGsFKt+pSWGptue6662Lfvn0XHHriiSfK269/&#13;&#10;/esjbR85ciT69OmTtVU6eM0112TH0q3BNNKV5m+Vlttuuy3Sl4UAAQIECBAovoCA1aKGL33pS1vs&#13;&#10;ubzNFKDaWkpztdo6bj8BAgQIECBQbAG3CItdP70nQIAAAQIEciggYOWwKLpEgAABAgQIFFtAwCp2&#13;&#10;/fSeAAECBAgQyKGAgJXDougSAQIECBAgUGwBAavY9dN7AgQIECBAIIcCAlYOi6JLBAgQIECAQLEF&#13;&#10;BKxi10/vCRAgQIAAgRwKCFg5LIouESBAgAABAsUWELCKXT+9J0CAAAECBHIoIGDlsCi6RIAAAQIE&#13;&#10;CBRbQMAqdv30ngABAgQIEMihgICVw6LoEgECBAgQIFBsAf/Yc7Hrd1HvtzY2XLTPDgIECBAgQKCy&#13;&#10;AkawKuvtbAQIECBAgEAdCAhYdVBkl0iAAAECBAhUVkDAqqy3sxEgQIAAAQJ1ICBg1UGRXSIBAgQI&#13;&#10;ECBQWQEBq7LezkaAAAECBAjUgYCAVQdFdokECBAgQIBAZQUErMp6OxsBAgQIECBQBwICVh0U2SUS&#13;&#10;IECAAAEClRUQsCrr7WwECBAgQIBAHQgIWHVQZJdIgAABAgQIVFZAwKqst7MRIECAAAECdSAgYNVB&#13;&#10;kV0iAQIECBAgUFkBAauy3s5GgAABAgQI1IGAgFUHRXaJBAgQIECAQGUFBKzKejsbAQIECBAgUAcC&#13;&#10;AlYdFNklEiBAgAABApUVELAq6+1sBAgQIECAQB0ICFh1UGSXSIAAAQIECFRWQMCqrLezESBAgAAB&#13;&#10;AnUgIGDVQZFdIgECBAgQIFBZAQGrst7ORoAAAQIECNSBgIBVB0V2iQQIECBAgEBlBQSsyno7GwEC&#13;&#10;BAgQIFAHAgJWHRTZJRIgQIAAAQKVFehe2dM5W2cLjLp9W2efQvsXCVTHfGtjw0U9sYMAAQIE8iFg&#13;&#10;BCsfddALAgQIECBAoIYEBKwaKqZLIUCAAAECBPIhIGDlow56QYAAAQIECNSQgIBVQ8V0KQQIECBA&#13;&#10;gEA+BASsfNRBLwgQIECAAIEaEhCwaqiYLoUAAQIECBDIh4CAlY866AUBAgQIECBQQwICVg0V06UQ&#13;&#10;IECAAAEC+RAQsPJRB70gQIAAAQIEakhAwKqhYroUAgQIECBAIB8CAlY+6qAXBAgQIECAQA0JCFg1&#13;&#10;VEyXQoAAAQIECORDQMDKRx30ggABAgQIEKghAQGrhorpUggQIECAAIF8CAhYrdRh69at8bWvfa2V&#13;&#10;IxFHjx6NtWvXxunTp1s9bicBAgQIECBAQMBq8Rr44Q9/GLfddls8/PDDLY78fPPgwYMxf/78OHny&#13;&#10;ZKvH7SRAgAABAgQICFjNXgM/+9nP4kMf+lCcOHGi2V6rBAgQIECAAIFLExCwmnk98MADcezYsbjl&#13;&#10;llua7W19dcWKFTFmzJjsa9myZeUHpRGuJUuWxPjx47NjS5cuLd9OnDt3bqxZs6b82E2bNsXMmTOz&#13;&#10;7Q0bNsTs2bNjypQp2XP37t1bfpwVAgQIECBAoFgC3YvV3c7r7Xe+851YtGhRPPbYY/HpT386nnvu&#13;&#10;uV94sh07dkRjY2Ok+VrpeRMmTIiRI0fGwoULI4WsxYsXx4EDB2LBggVx7ty5mDVrVrbdt2/fcrvH&#13;&#10;jx+PUpBKc7vWr18f06dPjyFDhsTQoUPLj7NCgAABAgQIFEtAwGqqV5pPdccdd8Rf/uVfxrXXXvuC&#13;&#10;Kjhv3rwYNmxYjBgxIpYvXx779++P/v37x8aNG2PdunUxevTorJ09e/bE6tWrs4D1yxru3bt3pFGu&#13;&#10;rl0NLP4yK8cJECBAgECeBfwmb6rOqlWr4nvf+1706dMnG0X67ne/G/v27YtHH320zdoNHDgwO9at&#13;&#10;W7dIo1LpXYXbt2/P9qXQVVpGjRqVzek6depUaVf5+9mzZ8vraWXw4MHC1QUiNggQIECAQDEFBKym&#13;&#10;unXv3j0bcUq36B566KF48skns4D1yCOPtFnVLl26XHRswIAB2b40alVadu7cGSmM9ezZMwtPzd99&#13;&#10;ePjw4dLDsu89evS4YNsGAQIECBAgUEwBtwib6vbHf/zH2VephOn2X5qDdd9995V2vaDvw4cPj379&#13;&#10;+sXKlSvj7rvvzuZcpdA2adKk7PmDBg2KzZs3xwc+8IH48Y9/nH2eVq9evV5Q2x5EgAABAgQIFEfA&#13;&#10;CFYrtWptdKrlw1o+Jm2nsJRuN+7atSsmTpwY06ZNi7Fjx8acOXOyp8+YMSPOnDkT48aNi6lTp8bk&#13;&#10;yZPLzbZsr3zACgECBAgQIFA4gS5N73Cb39TrewrX85x3+MiRI9mcrtZu+6Vbg2mkK83f6sglzfeK&#13;&#10;hsaObFJbORbY2tiQ4951Xte2bdsWDQ31ee2dp9p2y7zbtumsI8w7S7ai7d7rFmEneacA1dZSmqvV&#13;&#10;1nH7CRAgQIAAgWILuEVY7PrpPQECBAgQIJBDAQErh0XRJQIECBAgQKDYAgJWseun9wQIECBAgEAO&#13;&#10;BQSsHBZFlwgQIECAAIFiCwhYxa6f3hMgQIAAAQI5FBCwclgUXSJAgAABAgSKLSBgFbt+ek+AAAEC&#13;&#10;BAjkUEDAymFRdIkAAQIECBAotoCAVez66T0BAgQIECCQQwEBK4dF0SUCBAgQIECg2AICVrHrp/cE&#13;&#10;CBAgQIBADgUErBwWRZcIECBAgACBYgv4x56LXb+Ler+1seGifXZ0noB/9b7zbLVMgACBIgsYwSpy&#13;&#10;9fSdAAECBAgQyKWAgJXLsugUAQIECBAgUGQBAavI1dN3AgQIECBAIJcCAlYuy6JTBAgQIECAQJEF&#13;&#10;BKwiV0/fCRAgQIAAgVwKCFi5LItOESBAgAABAkUWELCKXD19J0CAAAECBHIpIGDlsiw6RYAAAQIE&#13;&#10;CBRZQMAqcvX0nQABAgQIEMilgICVy7LoFAECBAgQIFBkAQGryNXTdwIECBAgQCCXAgJWLsuiUwQI&#13;&#10;ECBAgECRBQSsIldP3wkQIECAAIFcCghYuSyLThEgQIAAAQJFFhCwilw9fSdAgAABAgRyKSBg5bIs&#13;&#10;OkWAAAECBAgUWUDAKnL19J0AAQIECBDIpYCAlcuy6BQBAgQIECBQZAEBq8jV03cCBAgQIEAglwIC&#13;&#10;Vi7LolMECBAgQIBAkQUErCJXT98JECBAgACBXAoIWLksi04RIECAAAECRRYQsIpcPX0nQIAAAQIE&#13;&#10;cikgYOWyLDpFgAABAgQIFFlAwCpy9fSdAAECBAgQyKVA91z2SqcuW2DU7dsueu7WxoaL9tlBgAAB&#13;&#10;AgQIdJ6AEazOs9UyAQIECBAgUKcCAladFt5lEyBAgAABAp0nIGB1nq2WCRAgQIAAgToVELDqtPAu&#13;&#10;mwABAgQIEOg8AQGr82y1TIAAAQIECNSpgIBVp4V32QQIECBAgEDnCQhYnWerZQIECBAgQKBOBQSs&#13;&#10;Oi28yyZAgAABAgQ6T0DA6jxbLRMgQIAAAQJ1KiBg1WnhXTYBAgQIECDQeQICVufZapkAAQIECBCo&#13;&#10;UwEBq04L77IJECBAgACBzhMQsDrPVssECBAgQIBAnQp0r9Prvuiyn3nmmfiP//iPC/a/8pWvjGuv&#13;&#10;vfaCfUePHo2NGzfGe97znujRo8cFx2wQIECAAAECBJKAgHX+dfDv//7vcfvtt0e/fv3Kr4z3vve9&#13;&#10;FwWsgwcPxvz58+PGG28UsMpSVggQIECAAIHmAgLWeY3du3fH9ddfH5/+9Keb+1gnQIAAAQIECFyy&#13;&#10;gDlY58l27doVI0aMiEOHDsW3v/3t+OlPf/oLMVesWBFjxozJvpYtW1Z+bBrhWrJkSYwfPz47tnTp&#13;&#10;0jh9+nR2fO7cubFmzZryYzdt2hQzZ87Mtjds2BCzZ8+OKVOmZM/du3dv+XFWCBAgQIAAgWIJGME6&#13;&#10;X69t27bFN77xjWhsbMz2vOpVr4pPfvKTcfXVV7da0R07dmSP3bp1ayxatCgmTJgQI0eOjIULF0YK&#13;&#10;WYsXL44DBw7EggUL4ty5czFr1qxsu2/fvuX2jh8/HqUgleZ2rV+/PqZPnx5DhgyJoUOHlh9nhQAB&#13;&#10;AgQIECiWgBGspnqlEaY3vOENcffdd8d3v/vd+OIXvxhnzpyJe+65p81qzps3LwtUt912W/Tu3Tv2&#13;&#10;798fTz31VDYB/i/+4i9i3Lhx8e53vztuvfXWWL16dZvtND+Q2kmjXH/wB38QV1xxRfND1gkQIECA&#13;&#10;AIECCQhYTcVK7wZcvnx5Foa6desWr3nNa2LatGnx9a9/Pc6ePdtqOQcOHJjtT49Po1IppG3fvj3b&#13;&#10;l241lpZRo0bFiRMn4tSpU6Vd5e8t2x48eHB07aokZSArBAgQIECgoAJ+mzcVLs27uuuuu+L73/9+&#13;&#10;uYzHjh2L4cOHtxl4unTpUn5saWXAgAHZ6p49e0q7YufOnZHCWM+ePbO2Tp48WT52+PDh8npa8bEP&#13;&#10;F3DYIECAAAEChRUQsJpKl4JRmuR+3333xdNPPx3f/OY34/Of/3zcfPPNl1TYFMjSxzysXLkym2+1&#13;&#10;ZcuWbF7VpEmTsnYGDRoUmzdvzgJdetfi2rVrL6l9DyZAgAABAgSKISBgNdUpjUalyejPPvtsNDQ0&#13;&#10;xPve975IoSjdJmxraTmClbZ79eoVq1atysLaxIkTs+ePHTs25syZkzUzY8aMbG5Xmp81derUmDx5&#13;&#10;crn5lu2VD1ghQIAAAQIECifgXYTnS/b6178+HnjggUi3Bl/0ohdlt/Raq+Z1110X+/btu+DQE088&#13;&#10;Ud5O7aTtI0eORJ8+fS647XfNNddkx9KtwTTSleZvlZY0WT59WQgQIECAAIHiCwhYLWp41VVXtdhz&#13;&#10;eZvNPxG+ZQuluVot99smQIAAAQIEakPALcLaqKOrIECAAAECBHIkIGDlqBi6QoAAAQIECNSGgIBV&#13;&#10;G3V0FQQIECBAgECOBASsHBVDVwgQIECAAIHaEBCwaqOOroIAAQIECBDIkYCAlaNi6AoBAgQIECBQ&#13;&#10;GwICVm3U0VUQIECAAAECORIQsHJUDF0hQIAAAQIEakNAwKqNOroKAgQIECBAIEcCAlaOiqErBAgQ&#13;&#10;IECAQG0ICFi1UUdXQYAAAQIECORIQMDKUTF0hQABAgQIEKgNAQGrNuroKggQIECAAIEcCXTPUV90&#13;&#10;pQMEtjY2dEArmiBAgAABAgTaI2AEqz16nkuAAAECBAgQaEVAwGoFxS4CBAgQIECAQHsEBKz26Hku&#13;&#10;AQIECBAgQKAVAQGrFRS7CBAgQIAAAQLtERCw2qPnuQQIECBAgACBVgQErFZQ7CJAgAABAgQItEdA&#13;&#10;wGqPnucSIECAAAECBFoRELBaQbGLAAECBAgQINAeAQGrPXqeS4AAAQIECBBoRUDAagXFLgIECBAg&#13;&#10;QIBAewQErPboeS4BAgQIECBAoBUBAasVFLsIECBAgAABAu0RELDao+e5BAgQIECAAIFWBASsVlDs&#13;&#10;IkCAAAECBAi0R0DAao+e5xIgQIAAAQIEWhEQsFpBsYsAAQIECBAg0B4BAas9ep5LgAABAgQIEGhF&#13;&#10;QMBqBcUuAgQIECBAgEB7BASs9uh5LgECBAgQIECgFQEBqxUUuwgQIECAAAEC7REQsNqj57kECBAg&#13;&#10;QIAAgVYEBKxWUOwiQIAAAQIECLRHQMBqj57nEiBAgAABAgRaERCwWkGxiwABAgQIECDQHoHu7Xmy&#13;&#10;5+ZPYNTt2/LXqZrvUXXMtzY21LysCyRAgEBRBYxgFbVy+k2AAAECBAjkVkDAym1pdIwAAQIECBAo&#13;&#10;qoCAVdTK6TcBAgQIECCQWwEBK7el0TECBAgQIECgqAICVlErp98ECBAgQIBAbgUErNyWRscIECBA&#13;&#10;gACBogoIWEWtnH4TIECAAAECuRUQsHJbGh0jQIAAAQIEiiogYBW1cvpNgAABAgQI5FZAwMptaXSM&#13;&#10;AAECBAgQKKqAgFXUyuk3AQIECBAgkFsBASu3pdExAgQIECBAoKgCAlZRK6ffBAgQIECAQG4FBKxm&#13;&#10;pTl06FB84QtfiI0bN8aJEyeaHXl+9ejRo7F27do4ffr08zutESBAgAABAgSaCQhY5zG2b98ekydP&#13;&#10;jgcffDBWrFgRI0aMiKeeeqoZ1c9XDx48GPPnz4+TJ09edMwOAgQIECBAgEASELDOvw4+9rGPxZve&#13;&#10;9Kb43Oc+F48++mi88Y1vjAceeMCrhAABAgQIECBwyQICVhNZujX4zW9+Mz74wQ/GT37ykzh27Fjc&#13;&#10;f//98ZGPfKRN0DTKNWbMmOxr2bJl5celEa4lS5bE+PHjs2NLly4t306cO3durFmzpvzYTZs2xcyZ&#13;&#10;M7PtDRs2xOzZs2PKlCnZc/fu3Vt+nBUCBAgQIECgWALdi9Xdzunt4cOHs4YfeuihcgBKI1gf//jH&#13;&#10;40UvelGrJ92xY0c0NjbG1q1bY9GiRTFhwoQYOXJkLFy4MFLIWrx4cRw4cCAWLFgQ586di1mzZmXb&#13;&#10;ffv2Lbd3/PjxKAWpNLdr/fr1MX369BgyZEgMHTq0/DgrBAgQIECAQLEEBKymeqVwk5Zdu3Zltwef&#13;&#10;fvrpuPPOO7OQ9NGPfjQ71vI/8+bNi2HDhmVztZYvXx779++P/v37ZxPk161bF6NHj86esmfPnli9&#13;&#10;enUWsFq20XK7d+/ekUa5unY1sNjSxjYBAgQIECiSgN/kTdV6yUtektUs3SL8jd/4jbj++uvj1ltv&#13;&#10;jccff7zNWg4cODA71q1bt0ijUuldhWmifFrSBPnSMmrUqOwdiadOnSrtKn8/e/ZseT2tDB48WLi6&#13;&#10;QMQGAQIECBAopoCA1VS3V7ziFVn1evXqVa5iuq33spe9rLzdcqVLly4td8WAAQOyfWnUqrTs3Lkz&#13;&#10;Uhjr2bNnFp6av/uwdGuy9NgePXqUVn0nQIAAAQIECiwgYDUV7+Uvf3m85S1vySanHzlyJFIo+uxn&#13;&#10;Pxs33HDDJZV2+PDh0a9fv1i5cmU232rLli3ZvKpJkyZl7QwaNCg2b96cTarfvXt39nlal3QCDyZA&#13;&#10;gAABAgQKISBgnS9TmmvVvXv37J1/N910U/ZOvj/5kz9ps4gtR7DSdhoBW7VqVTaXa+LEiTFt2rQY&#13;&#10;O3ZszJkzJ2tnxowZcebMmRg3blxMnTo1+9yt0glatlfa7zsBAgQIECBQPIEuTbfC5jd1+57idb1z&#13;&#10;epw+ouGKK67IwlJ7zpBGwvr06ROt3fZLtwbTSFeav9WRS5rvFQ2NHdmktnIssLWxIce967yubdu2&#13;&#10;LRoa6vPaO0+17ZZ5t23TWUeYd5ZsRdu917sIW3hfddVVLfZc3mYKUG0tpblabR23nwABAgQIECi2&#13;&#10;gFuExa6f3hMgQIAAAQI5FBCwclgUXSJAgAABAgSKLSBgFbt+ek+AAAECBAjkUEDAymFRdIkAAQIE&#13;&#10;CBAotoCAVez66T0BAgQIECCQQwEBK4dF0SUCBAgQIECg2AICVrHrp/cECBAgQIBADgUErBwWRZcI&#13;&#10;ECBAgACBYgsIWMWun94TIECAAAECORQQsHJYFF0iQIAAAQIEii0gYBW7fnpPgAABAgQI5FBAwMph&#13;&#10;UXSJAAECBAgQKLaAgFXs+uk9AQIECBAgkEOB7jnsky61Q2BrY0M7nu2plyqwbdu2aGhgfqluHk+A&#13;&#10;AIFaFzCCVesVdn0ECBAgQIBAxQUErIqTOyEBAgQIECBQ6wICVq1X2PURIECAAAECFRcQsCpO7oQE&#13;&#10;CBAgQIBArQsIWLVeYddHgAABAgQIVFxAwKo4uRMSIECAAAECtS4gYNV6hV0fAQIECBAgUHEBAavi&#13;&#10;5E5IgAABAgQI1LqAgFXrFXZ9BAgQIECAQMUFBKyKkzshAQIECBAgUOsCAlatV9j1ESBAgAABAhUX&#13;&#10;ELAqTu6EBAgQIECAQK0LdDl37tz8pou8p9Yv1PURIECAAAECBCokcK8RrApJOw0BAgQIECBQPwIC&#13;&#10;Vv3U2pUSIECAAAECFRIQsCoE7TQECBAgQIBA/QgIWPVTa1dKgAABAgQIVEhAwKoQtNMQIECAAAEC&#13;&#10;9SMgYNVPrV0pAQIECBAgUCEBAatC0E5DgAABAgQI1I+AgFU/tXalBAgQIECAQIUEulfoPE7TiQIn&#13;&#10;T56Mb37zm/H000/H2LFj4xWveEUnnq2+m/7Od74TBw8ejLe85S1liO9///uxb9++8nZaee1rXxu/&#13;&#10;8iu/csE+G5cm8Nxzz8VXv/rVOHPmTLzhDW+4wPPs2bPxX//1X7F79+4YMWJEDB8+/NIa9+hfKLBt&#13;&#10;27ZIP1fe+MY3lh/3la98JZJ7aendu3eMGTOmtOn7ZQp897vfjW9961sxePDgzLN79+d/LR85ciS+&#13;&#10;9rWvxZVXXhnjxo2LPn36XOZZPK0aAj7JvRrqHXjOZ555Jm699dasxRSsnnrqqViyZIlfOB1oXGrq&#13;&#10;hz/8YfzhH/5hvO51r4tFixaVdsff/M3fxD//8z9Hjx49yvs+/OEPx8SJE8vbVi5N4H/+538y6wED&#13;&#10;BkTTvzYRR48ejb/927+NYcOGZQ3dcccdWbhK2ylk3X777fGud73r0k7i0a0KpNf5bbfdFr/5m79Z&#13;&#10;fp3/+Mc/jqlTp0a3bt2yr/TEl7/85fHAAw+02oadL0zgs5/9bHzyk5+MX//1X4/vfe970bNnz/jc&#13;&#10;5z6XGe/YsSP+/M//PPvD4ic/+Ul07do1e+xVV131whr3qGoL3Pt8VK52V5z/sgTuv//+SP/D/f3f&#13;&#10;/332V87s2bNj5cqV8YlPfOKy2vOk1gX+6Z/+KVasWBE/+9nPLnrAf//3f8ctt9wSf/RHf3TRMTsu&#13;&#10;TyBZv+Y1r8nMUwu///u/H+vWrYv58+fHl7/85SxUrV69OhutLf2S+r3f+73sF9TlndGzkkAaoZoz&#13;&#10;Z85Fr/M9e/ZkQOn/g+Z/SFC7fIH0x/GnPvWpLMxOmzYtnn322eyPhMcffzze/va3x1//9V9nI+V3&#13;&#10;3XVXnDp1Kt7znvfEhg0bYsaMGZd/Us+sqIA5WBXl7viT/ed//mf89m//dhauUuu/+7u/G+kXfmtB&#13;&#10;oOPPXj8tpl/m6Qfc9ddff8FFp9GVNGqYRlLSL6H0V2jaZ2mfQAqr6Rd9WpJn+gVTek2nW4PpL/7S&#13;&#10;rfDf+Z3fyY7t2rWrfSf17PiHf/iHOHHixEW3/tJtrHTL+/Tp07F9+/YsDOBqn8DXv/717HWb7kAc&#13;&#10;O3YsG7V66KGH4m1ve1uk2+Np1PbGG2+MLl26ZD/f3/SmN8W//uu/tu+knl1RASNYFeXu+JOle/Rp&#13;&#10;qL60pFsqaUn/c5oDVFJp//d//Md/zP5y/6u/+qvsl0ypxR/84AfZarplWAoAv/ZrvxZLly4th97S&#13;&#10;Y31/4QKvfvWrswc/+uijkUao0i+c0l/uBw4ciIEDB5YbK81L+b//+7/yPiuXLpDmF6bX+d/93d9l&#13;&#10;o4XJvLSk27A/+tGPshGW9DpPtwrTbfDmcxFLj/X9hQkcOnQo0jy2dLs7/VGclre+9a2Za7pNm5bm&#13;&#10;P9vTuoCVsRTmP0awClOqizuahvPTD7t03760pMmQaWn+w7F0zPfLF2jrtkiaCJxGUz760Y/Gl770&#13;&#10;pbjnnnti7969sWbNmss/mWeWBdLI1aBBg7JQmya8pyX9tV96nZcemOrjNV/SuPTv6XWcRgzf+973&#13;&#10;xrXXXntRA+mXexpZ+cIXvpCFsOuuuy6be5hua1kuTyD9cZxGC/v375/NZfvgBz8Y//Iv/xKPPPJI&#13;&#10;9hpPrbb82Z7+f7AUR0DAKk6tLuppmvSY/pJM/5OWlnRfPy2lkazSft87RyD9Mkrz3RoaGrKh/PSu&#13;&#10;qzT6km5jWdovkCauf+xjH4v3v//98eCDD2Yh6qUvfWmUXuelM6RbV17zJY1L/57mcB4/fjxe/OIX&#13;&#10;Z/N80q3udOt748aNWWNplCWNWKVf+CkQpDlx6Y+7J5988tJP5hmZQGmy+p/+6Z9m7yB85zvfmY3M&#13;&#10;btmyJV72spdlj2n5s71v3770CiQgYBWoWK11tV+/fhf8kEs/8NJf8y3/wm/tufa1XyD9MEy3DdNH&#13;&#10;CZSW9Mv/mmuuKW36fhkCpcnspacOGTIkWz18+HA29yoFgNKSgkBaSnOySvt9f+ECV1xxRbzyla/M&#13;&#10;AlWayJ6c0wjLF7/4xayRdAv8iSeeKDeYwlhaSnUpH7DyggVKr9fmo1TprkQKuaU/FpoH2PRRML/6&#13;&#10;q7/6gtv3wOoLCFjVr0G7epAmQaYfgmnC5M6dO7NbU2ko31IZgVe96lXZ59SkW4IpWH3+85/P5qrc&#13;&#10;cMMNlelAjZ7lJS95STYymMJT+siG9G6rtG/o0KGR3i2Y5qikEa30/b777sv+8k/HLJcnkD7mIhmX&#13;&#10;vtLnjqWPaVi+fHnWYBotT+upFumXfpoMn26Np9FEy+UJvPnNb87uQKSPH0m3t9PP8RRs0yh4Clkj&#13;&#10;R47M3hGevNOxf/u3f4v0hg5LcQRMci9OrVrt6c0335x9SN29996bHU8fuOjjAlql6pSd6Y0E6fbJ&#13;&#10;Zz7zmWxuSjrJ9OnTs8/K6pQT1kmjaUJ7GkFJn8eUlvQX/eLFi7PbsOlNBO973/vKYSBNeE+v/xQC&#13;&#10;LB0jkN651nxJdUhz39LnwKUljb7cfffdzR9i/RIFevXqFQsXLsw+eiTNvUrTPdI7lUsf7ppuHX7o&#13;&#10;Qx/KPuMtHbvpppt8tt4lGlf74T5otNoV6KDzp8mm6RdM+p/WUh2B9C62NEfCL/qO80+Tr9NXa3NP&#13;&#10;fvrTn2ajhq0d67geaKm5QKpFck+jiZaOE0g/O9JoYPNPcS+1nt4RnrxbO1Z6jO+5FLhXwMplXXSK&#13;&#10;AAECBAgQKLDAvcbUC1w9XSdAgAABAgTyKSBg5bMuekWAAAECBAgUWEDAKnDxdJ0AAQIECBDIp4CA&#13;&#10;lc+66BUBAgQIECBQYAEBq8DF03UCBAgQIEAgnwICVj7rolcECBAgQIBAgQUErAIXT9cJECBAgACB&#13;&#10;fAoIWPmsi14RIECAAAECBRYQsApcPF0nQIAAAQIE8ikgYOWzLnpFgAABAgQIFFhAwCpw8XSdAAEC&#13;&#10;BAgQyKeAgJXPuugVAQIECBAgUGABAavAxdN1AgQIECBAIJ8CAlY+66JXBAgQIECAQIEFBKwCF0/X&#13;&#10;CRAgQIAAgXwKCFj5rIteESBAgAABAgUWELAKXDxdJ0CAAAECBPIpIGDlsy56RYAAAQIECBRYoHtT&#13;&#10;358ocP91nQABAgQIECCQN4En/h9YJoLldd1VYwAAAABJRU5ErkJgglBLAwQUAAYACAAAACEAzHZ9&#13;&#10;GucAAAAPAQAADwAAAGRycy9kb3ducmV2LnhtbEyPT2uDQBDF74V+h2UKvTWrSTXVOIaQ/jmFQpNC&#13;&#10;6W2jE5W4u+Ju1Hz7Tk/tZeAxM+/9XraedCsG6l1jDUI4C0CQKWzZmArh8/D68ATCeWVK1VpDCFdy&#13;&#10;sM5vbzKVlnY0HzTsfSXYxLhUIdTed6mUrqhJKzezHRnenWyvlWfZV7Ls1cjmupXzIIilVo3hhFp1&#13;&#10;tK2pOO8vGuFtVONmEb4Mu/Npe/0+RO9fu5AQ7++m5xWPzQqEp8n/fcBvB+aHnMGO9mJKJ1qEeRQw&#13;&#10;v0dYJEsQfLCMkhjEEeExiWOQeSb/98h/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GHJhA/LAwAA7wkAAA4AAAAAAAAAAAAAAAAAOgIAAGRycy9lMm9Eb2MueG1s&#13;&#10;UEsBAi0ACgAAAAAAAAAhAPrJFP3JOgAAyToAABQAAAAAAAAAAAAAAAAAMQYAAGRycy9tZWRpYS9p&#13;&#10;bWFnZTEucG5nUEsBAi0AFAAGAAgAAAAhAMx2fRrnAAAADwEAAA8AAAAAAAAAAAAAAAAALEEAAGRy&#13;&#10;cy9kb3ducmV2LnhtbFBLAQItABQABgAIAAAAIQCqJg6+vAAAACEBAAAZAAAAAAAAAAAAAAAAAEBC&#13;&#10;AABkcnMvX3JlbHMvZTJvRG9jLnhtbC5yZWxzUEsFBgAAAAAGAAYAfAEAADNDAAAAAA==&#13;&#10;">
                <v:shape id="Picture 2" o:spid="_x0000_s1031" type="#_x0000_t75" alt="A graph with blue bars&#10;&#10;AI-generated content may be incorrect." style="position:absolute;left:31517;width:32258;height:2749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+LaJzwAAAOcAAAAPAAAAZHJzL2Rvd25yZXYueG1sRI9BSwMx&#13;&#10;FITvQv9DeAUv0ibWUjbbpqUoFUEr2Pbi7bF57i7dvCybtLv+eyMIXgaGYb5hVpvBNeJKXag9G7if&#13;&#10;KhDEhbc1lwZOx90kAxEissXGMxn4pgCb9ehmhbn1PX/Q9RBLkSAccjRQxdjmUoaiIodh6lvilH35&#13;&#10;zmFMtiul7bBPcNfImVIL6bDmtFBhS48VFefDxRkYwvPOHxdZtn99U3t1114++4d3Y27Hw9MyyXYJ&#13;&#10;ItIQ/xt/iBdrYK7VXM+01vD7K30Cuf4BAAD//wMAUEsBAi0AFAAGAAgAAAAhANvh9svuAAAAhQEA&#13;&#10;ABMAAAAAAAAAAAAAAAAAAAAAAFtDb250ZW50X1R5cGVzXS54bWxQSwECLQAUAAYACAAAACEAWvQs&#13;&#10;W78AAAAVAQAACwAAAAAAAAAAAAAAAAAfAQAAX3JlbHMvLnJlbHNQSwECLQAUAAYACAAAACEAqvi2&#13;&#10;ic8AAADnAAAADwAAAAAAAAAAAAAAAAAHAgAAZHJzL2Rvd25yZXYueG1sUEsFBgAAAAADAAMAtwAA&#13;&#10;AAMDAAAAAA==&#13;&#10;" stroked="t" strokecolor="#156082 [3204]">
                  <v:imagedata r:id="rId10" o:title="A graph with blue bars&#10;&#10;AI-generated content may be incorrect"/>
                  <v:path arrowok="t"/>
                </v:shape>
                <v:shape id="TextBox 15" o:spid="_x0000_s1032" type="#_x0000_t202" style="position:absolute;left:26938;top:10401;width:12222;height:3162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KAYmywAAAOYAAAAPAAAAZHJzL2Rvd25yZXYueG1sRI9BawIx&#13;&#10;FITvhf6H8ArealaFNl2NIorQU6HWg709Nq/JspuXsIm6/fdNodDLwDDMN8xqM/peXGlIbWANs2kF&#13;&#10;grgJpmWr4fRxeFQgUkY22AcmDd+UYLO+v1thbcKN3+l6zFYUCKcaNbicYy1lahx5TNMQiUv2FQaP&#13;&#10;udjBSjPgrcB9L+dV9SQ9tlwWHEbaOWq648Vr+HxLrd06FdPCnmOX+YTnQ6f15GHcL4tslyAyjfm/&#13;&#10;8Yd4NRqUmj/P1MsCfm+VSyDXPwAAAP//AwBQSwECLQAUAAYACAAAACEA2+H2y+4AAACFAQAAEwAA&#13;&#10;AAAAAAAAAAAAAAAAAAAAW0NvbnRlbnRfVHlwZXNdLnhtbFBLAQItABQABgAIAAAAIQBa9CxbvwAA&#13;&#10;ABUBAAALAAAAAAAAAAAAAAAAAB8BAABfcmVscy8ucmVsc1BLAQItABQABgAIAAAAIQD8KAYmywAA&#13;&#10;AOYAAAAPAAAAAAAAAAAAAAAAAAcCAABkcnMvZG93bnJldi54bWxQSwUGAAAAAAMAAwC3AAAA/wIA&#13;&#10;AAAA&#13;&#10;" filled="f" stroked="f" strokeweight="1.5pt">
                  <v:textbox inset="0,0,0,0">
                    <w:txbxContent>
                      <w:p w14:paraId="0B716E23" w14:textId="77777777" w:rsidR="00531928" w:rsidRPr="00240357" w:rsidRDefault="00531928" w:rsidP="0053192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  <w14:ligatures w14:val="none"/>
                          </w:rPr>
                        </w:pPr>
                        <w:r w:rsidRPr="002403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Time point  </w:t>
                        </w:r>
                      </w:p>
                    </w:txbxContent>
                  </v:textbox>
                </v:shape>
                <v:shape id="TextBox 12" o:spid="_x0000_s1033" type="#_x0000_t202" style="position:absolute;left:39172;top:25845;width:24036;height:31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WFdMzQAAAOgAAAAPAAAAZHJzL2Rvd25yZXYueG1sRI9BSwMx&#13;&#10;FITvgv8hPMGLtNmNWtpt01IUofTmau+PzTO7uHkJm3S7+uuNIHgZGIb5htnsJteLkYbYedZQzgsQ&#13;&#10;xI03HVsN728vsyWImJAN9p5JwxdF2G2vrzZYGX/hVxrrZEWGcKxQQ5tSqKSMTUsO49wH4px9+MFh&#13;&#10;ynaw0gx4yXDXS1UUC+mw47zQYqCnlprP+uw01PxwGg9sj98pxKDuTvvzcWW1vr2ZntdZ9msQiab0&#13;&#10;3/hDHIwGVRaL8n71qBT8HsunQG5/AAAA//8DAFBLAQItABQABgAIAAAAIQDb4fbL7gAAAIUBAAAT&#13;&#10;AAAAAAAAAAAAAAAAAAAAAABbQ29udGVudF9UeXBlc10ueG1sUEsBAi0AFAAGAAgAAAAhAFr0LFu/&#13;&#10;AAAAFQEAAAsAAAAAAAAAAAAAAAAAHwEAAF9yZWxzLy5yZWxzUEsBAi0AFAAGAAgAAAAhANtYV0zN&#13;&#10;AAAA6AAAAA8AAAAAAAAAAAAAAAAABwIAAGRycy9kb3ducmV2LnhtbFBLBQYAAAAAAwADALcAAAAB&#13;&#10;AwAAAAA=&#13;&#10;" filled="f" stroked="f" strokeweight="1.5pt">
                  <v:textbox inset="0,0,0,0">
                    <w:txbxContent>
                      <w:p w14:paraId="2514DE28" w14:textId="77777777" w:rsidR="00531928" w:rsidRPr="00240357" w:rsidRDefault="00531928" w:rsidP="0053192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  <w14:ligatures w14:val="none"/>
                          </w:rPr>
                        </w:pPr>
                        <w:r w:rsidRPr="002403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Number of measurements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34ACCF6" w14:textId="44E29759" w:rsidR="00531928" w:rsidRDefault="00531928" w:rsidP="00EC211F">
      <w:pPr>
        <w:rPr>
          <w:rFonts w:ascii="Times New Roman" w:hAnsi="Times New Roman" w:cs="Times New Roman"/>
        </w:rPr>
      </w:pPr>
    </w:p>
    <w:p w14:paraId="0E956085" w14:textId="6D93B938" w:rsidR="006A0C7C" w:rsidRDefault="006A0C7C" w:rsidP="00EC211F">
      <w:pPr>
        <w:rPr>
          <w:rFonts w:ascii="Times New Roman" w:hAnsi="Times New Roman" w:cs="Times New Roman"/>
        </w:rPr>
      </w:pPr>
    </w:p>
    <w:p w14:paraId="2B757F01" w14:textId="77777777" w:rsidR="006A0C7C" w:rsidRDefault="006A0C7C" w:rsidP="00EC211F">
      <w:pPr>
        <w:rPr>
          <w:rFonts w:ascii="Times New Roman" w:hAnsi="Times New Roman" w:cs="Times New Roman"/>
        </w:rPr>
      </w:pPr>
    </w:p>
    <w:p w14:paraId="774DC78C" w14:textId="0EB33AED" w:rsidR="006A0C7C" w:rsidRDefault="006A0C7C" w:rsidP="00EC211F">
      <w:pPr>
        <w:rPr>
          <w:rFonts w:ascii="Times New Roman" w:hAnsi="Times New Roman" w:cs="Times New Roman"/>
        </w:rPr>
      </w:pPr>
    </w:p>
    <w:p w14:paraId="13A29A2E" w14:textId="77777777" w:rsidR="006A0C7C" w:rsidRDefault="006A0C7C" w:rsidP="00EC211F">
      <w:pPr>
        <w:rPr>
          <w:rFonts w:ascii="Times New Roman" w:hAnsi="Times New Roman" w:cs="Times New Roman"/>
        </w:rPr>
      </w:pPr>
    </w:p>
    <w:p w14:paraId="3A40F585" w14:textId="77777777" w:rsidR="006A0C7C" w:rsidRDefault="006A0C7C" w:rsidP="00EC211F">
      <w:pPr>
        <w:rPr>
          <w:rFonts w:ascii="Times New Roman" w:hAnsi="Times New Roman" w:cs="Times New Roman"/>
        </w:rPr>
      </w:pPr>
    </w:p>
    <w:p w14:paraId="4D6DB928" w14:textId="77777777" w:rsidR="006A0C7C" w:rsidRDefault="006A0C7C" w:rsidP="00EC211F">
      <w:pPr>
        <w:rPr>
          <w:rFonts w:ascii="Times New Roman" w:hAnsi="Times New Roman" w:cs="Times New Roman"/>
        </w:rPr>
      </w:pPr>
    </w:p>
    <w:p w14:paraId="0FE45104" w14:textId="77777777" w:rsidR="006A0C7C" w:rsidRDefault="006A0C7C" w:rsidP="00EC211F">
      <w:pPr>
        <w:rPr>
          <w:rFonts w:ascii="Times New Roman" w:hAnsi="Times New Roman" w:cs="Times New Roman"/>
        </w:rPr>
      </w:pPr>
    </w:p>
    <w:p w14:paraId="623DE70B" w14:textId="64FB6355" w:rsidR="006A0C7C" w:rsidRDefault="006A0C7C" w:rsidP="00EC211F">
      <w:pPr>
        <w:rPr>
          <w:rFonts w:ascii="Times New Roman" w:hAnsi="Times New Roman" w:cs="Times New Roman"/>
        </w:rPr>
      </w:pPr>
    </w:p>
    <w:p w14:paraId="48F13D10" w14:textId="0161A0FB" w:rsidR="006A0C7C" w:rsidRDefault="006A0C7C" w:rsidP="00EC211F">
      <w:pPr>
        <w:rPr>
          <w:rFonts w:ascii="Times New Roman" w:hAnsi="Times New Roman" w:cs="Times New Roman"/>
        </w:rPr>
      </w:pPr>
    </w:p>
    <w:p w14:paraId="1833410C" w14:textId="6A03FCE4" w:rsidR="006A0C7C" w:rsidRDefault="006A0C7C" w:rsidP="00EC211F">
      <w:pPr>
        <w:rPr>
          <w:rFonts w:ascii="Times New Roman" w:hAnsi="Times New Roman" w:cs="Times New Roman"/>
        </w:rPr>
      </w:pPr>
    </w:p>
    <w:p w14:paraId="6C7A8FEE" w14:textId="3406D3B9" w:rsidR="006A0C7C" w:rsidRDefault="006A0C7C" w:rsidP="00EC211F">
      <w:pPr>
        <w:rPr>
          <w:rFonts w:ascii="Times New Roman" w:hAnsi="Times New Roman" w:cs="Times New Roman"/>
          <w:b/>
          <w:bCs/>
        </w:rPr>
      </w:pPr>
      <w:r w:rsidRPr="006A0C7C">
        <w:rPr>
          <w:rFonts w:ascii="Times New Roman" w:hAnsi="Times New Roman" w:cs="Times New Roman"/>
          <w:b/>
          <w:bCs/>
        </w:rPr>
        <w:t>Supplementary Figure 3: V</w:t>
      </w:r>
      <w:r w:rsidRPr="006A0C7C">
        <w:rPr>
          <w:rFonts w:ascii="Times New Roman" w:hAnsi="Times New Roman" w:cs="Times New Roman"/>
          <w:b/>
          <w:bCs/>
        </w:rPr>
        <w:t>isual predictive check showing the model predicted values versus the actual values</w:t>
      </w:r>
    </w:p>
    <w:p w14:paraId="4E4235B9" w14:textId="09668C3C" w:rsidR="006A0C7C" w:rsidRDefault="006A0C7C" w:rsidP="00EC211F">
      <w:pPr>
        <w:rPr>
          <w:rFonts w:ascii="Times New Roman" w:hAnsi="Times New Roman" w:cs="Times New Roman"/>
          <w:b/>
          <w:bCs/>
        </w:rPr>
      </w:pPr>
      <w:r w:rsidRPr="006A0C7C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69504" behindDoc="0" locked="0" layoutInCell="1" allowOverlap="1" wp14:anchorId="79A1115B" wp14:editId="48D7AC65">
            <wp:simplePos x="0" y="0"/>
            <wp:positionH relativeFrom="column">
              <wp:posOffset>164817</wp:posOffset>
            </wp:positionH>
            <wp:positionV relativeFrom="paragraph">
              <wp:posOffset>214603</wp:posOffset>
            </wp:positionV>
            <wp:extent cx="5279390" cy="3034030"/>
            <wp:effectExtent l="12700" t="12700" r="16510" b="13970"/>
            <wp:wrapSquare wrapText="bothSides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7173938-208F-E34F-0380-0856E3E06F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7173938-208F-E34F-0380-0856E3E06F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13785"/>
                    <a:stretch/>
                  </pic:blipFill>
                  <pic:spPr bwMode="auto">
                    <a:xfrm>
                      <a:off x="0" y="0"/>
                      <a:ext cx="5279390" cy="303403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16F4E9" w14:textId="16AA8BC6" w:rsidR="006A0C7C" w:rsidRPr="006A0C7C" w:rsidRDefault="006A0C7C" w:rsidP="00EC211F">
      <w:pPr>
        <w:rPr>
          <w:rFonts w:ascii="Times New Roman" w:hAnsi="Times New Roman" w:cs="Times New Roman"/>
          <w:b/>
          <w:bCs/>
        </w:rPr>
      </w:pPr>
    </w:p>
    <w:sectPr w:rsidR="006A0C7C" w:rsidRPr="006A0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85164" w14:textId="77777777" w:rsidR="00AA49BB" w:rsidRDefault="00AA49BB" w:rsidP="00531928">
      <w:pPr>
        <w:spacing w:after="0" w:line="240" w:lineRule="auto"/>
      </w:pPr>
      <w:r>
        <w:separator/>
      </w:r>
    </w:p>
  </w:endnote>
  <w:endnote w:type="continuationSeparator" w:id="0">
    <w:p w14:paraId="58FAE8FA" w14:textId="77777777" w:rsidR="00AA49BB" w:rsidRDefault="00AA49BB" w:rsidP="00531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A4016" w14:textId="77777777" w:rsidR="00AA49BB" w:rsidRDefault="00AA49BB" w:rsidP="00531928">
      <w:pPr>
        <w:spacing w:after="0" w:line="240" w:lineRule="auto"/>
      </w:pPr>
      <w:r>
        <w:separator/>
      </w:r>
    </w:p>
  </w:footnote>
  <w:footnote w:type="continuationSeparator" w:id="0">
    <w:p w14:paraId="7B83CC4F" w14:textId="77777777" w:rsidR="00AA49BB" w:rsidRDefault="00AA49BB" w:rsidP="00531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435FC"/>
    <w:multiLevelType w:val="hybridMultilevel"/>
    <w:tmpl w:val="45DEBC5E"/>
    <w:lvl w:ilvl="0" w:tplc="B2D65E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9003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C79"/>
    <w:rsid w:val="00002C79"/>
    <w:rsid w:val="000155B7"/>
    <w:rsid w:val="00020D73"/>
    <w:rsid w:val="000635F8"/>
    <w:rsid w:val="00081F99"/>
    <w:rsid w:val="000A1D84"/>
    <w:rsid w:val="000E2C40"/>
    <w:rsid w:val="000E633E"/>
    <w:rsid w:val="00120ADD"/>
    <w:rsid w:val="0012382E"/>
    <w:rsid w:val="00131251"/>
    <w:rsid w:val="00132006"/>
    <w:rsid w:val="001542A1"/>
    <w:rsid w:val="00165763"/>
    <w:rsid w:val="001A043B"/>
    <w:rsid w:val="001C1ADC"/>
    <w:rsid w:val="001E7949"/>
    <w:rsid w:val="002107AA"/>
    <w:rsid w:val="00210A03"/>
    <w:rsid w:val="002224CF"/>
    <w:rsid w:val="00240357"/>
    <w:rsid w:val="00241C26"/>
    <w:rsid w:val="00243380"/>
    <w:rsid w:val="002538F5"/>
    <w:rsid w:val="00257F52"/>
    <w:rsid w:val="00282A6B"/>
    <w:rsid w:val="002A1D21"/>
    <w:rsid w:val="002F1002"/>
    <w:rsid w:val="002F45AC"/>
    <w:rsid w:val="003016C8"/>
    <w:rsid w:val="00397691"/>
    <w:rsid w:val="003E6A5F"/>
    <w:rsid w:val="00442AA3"/>
    <w:rsid w:val="0045352A"/>
    <w:rsid w:val="0048137C"/>
    <w:rsid w:val="0049135C"/>
    <w:rsid w:val="004B794C"/>
    <w:rsid w:val="0050343F"/>
    <w:rsid w:val="0052592B"/>
    <w:rsid w:val="00531928"/>
    <w:rsid w:val="00565F5E"/>
    <w:rsid w:val="005A0901"/>
    <w:rsid w:val="006414A9"/>
    <w:rsid w:val="00657234"/>
    <w:rsid w:val="00661E90"/>
    <w:rsid w:val="00673586"/>
    <w:rsid w:val="00692237"/>
    <w:rsid w:val="006A0C7C"/>
    <w:rsid w:val="006B5C90"/>
    <w:rsid w:val="006D3A99"/>
    <w:rsid w:val="00702AE7"/>
    <w:rsid w:val="007212E7"/>
    <w:rsid w:val="00726244"/>
    <w:rsid w:val="00726A9E"/>
    <w:rsid w:val="00733FB2"/>
    <w:rsid w:val="00756C5A"/>
    <w:rsid w:val="00763A33"/>
    <w:rsid w:val="0077300E"/>
    <w:rsid w:val="007A1D62"/>
    <w:rsid w:val="00804F48"/>
    <w:rsid w:val="00895687"/>
    <w:rsid w:val="00897D05"/>
    <w:rsid w:val="008A1E59"/>
    <w:rsid w:val="008D3FCD"/>
    <w:rsid w:val="008D67BF"/>
    <w:rsid w:val="008F2903"/>
    <w:rsid w:val="00900049"/>
    <w:rsid w:val="00917813"/>
    <w:rsid w:val="009238FC"/>
    <w:rsid w:val="009419E5"/>
    <w:rsid w:val="00947098"/>
    <w:rsid w:val="009829A2"/>
    <w:rsid w:val="00984A2D"/>
    <w:rsid w:val="009A561B"/>
    <w:rsid w:val="00A71AAC"/>
    <w:rsid w:val="00A7575E"/>
    <w:rsid w:val="00A91F6F"/>
    <w:rsid w:val="00A94347"/>
    <w:rsid w:val="00AA2B78"/>
    <w:rsid w:val="00AA49BB"/>
    <w:rsid w:val="00AB1563"/>
    <w:rsid w:val="00AE1D90"/>
    <w:rsid w:val="00AF0C06"/>
    <w:rsid w:val="00B03B41"/>
    <w:rsid w:val="00B36BC6"/>
    <w:rsid w:val="00B445B2"/>
    <w:rsid w:val="00B542D5"/>
    <w:rsid w:val="00B9292B"/>
    <w:rsid w:val="00BD21AC"/>
    <w:rsid w:val="00BE469A"/>
    <w:rsid w:val="00C32F2D"/>
    <w:rsid w:val="00C3457A"/>
    <w:rsid w:val="00C4180C"/>
    <w:rsid w:val="00C83921"/>
    <w:rsid w:val="00C8661A"/>
    <w:rsid w:val="00C870AC"/>
    <w:rsid w:val="00CA62E4"/>
    <w:rsid w:val="00CB32A8"/>
    <w:rsid w:val="00CD459E"/>
    <w:rsid w:val="00CE28DB"/>
    <w:rsid w:val="00D309CB"/>
    <w:rsid w:val="00D575C5"/>
    <w:rsid w:val="00D9028C"/>
    <w:rsid w:val="00D92E1D"/>
    <w:rsid w:val="00DE74AB"/>
    <w:rsid w:val="00E02988"/>
    <w:rsid w:val="00E16522"/>
    <w:rsid w:val="00E941ED"/>
    <w:rsid w:val="00EC211F"/>
    <w:rsid w:val="00EC2809"/>
    <w:rsid w:val="00EC4379"/>
    <w:rsid w:val="00EF7D08"/>
    <w:rsid w:val="00F32A74"/>
    <w:rsid w:val="00F44014"/>
    <w:rsid w:val="00F57596"/>
    <w:rsid w:val="00F67ABC"/>
    <w:rsid w:val="00F75FBE"/>
    <w:rsid w:val="00F7689C"/>
    <w:rsid w:val="00FC4EDD"/>
    <w:rsid w:val="00FD484E"/>
    <w:rsid w:val="00FE58F6"/>
    <w:rsid w:val="00FF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1032A"/>
  <w15:chartTrackingRefBased/>
  <w15:docId w15:val="{44EA389A-457E-B44F-9981-2190C04AB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928"/>
  </w:style>
  <w:style w:type="paragraph" w:styleId="Heading1">
    <w:name w:val="heading 1"/>
    <w:basedOn w:val="Normal"/>
    <w:next w:val="Normal"/>
    <w:link w:val="Heading1Char"/>
    <w:uiPriority w:val="9"/>
    <w:qFormat/>
    <w:rsid w:val="00002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C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C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C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C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C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C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C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C7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319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928"/>
  </w:style>
  <w:style w:type="paragraph" w:styleId="Footer">
    <w:name w:val="footer"/>
    <w:basedOn w:val="Normal"/>
    <w:link w:val="FooterChar"/>
    <w:uiPriority w:val="99"/>
    <w:unhideWhenUsed/>
    <w:rsid w:val="005319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928"/>
  </w:style>
  <w:style w:type="paragraph" w:styleId="Revision">
    <w:name w:val="Revision"/>
    <w:hidden/>
    <w:uiPriority w:val="99"/>
    <w:semiHidden/>
    <w:rsid w:val="00C866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86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6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2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, Shylaja</dc:creator>
  <cp:keywords/>
  <dc:description/>
  <cp:lastModifiedBy>Srinivasan, Shylaja</cp:lastModifiedBy>
  <cp:revision>4</cp:revision>
  <dcterms:created xsi:type="dcterms:W3CDTF">2025-03-04T00:48:00Z</dcterms:created>
  <dcterms:modified xsi:type="dcterms:W3CDTF">2025-03-04T01:03:00Z</dcterms:modified>
</cp:coreProperties>
</file>